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B402B" w14:textId="77777777" w:rsidR="0055468D" w:rsidRPr="00B6356C" w:rsidRDefault="0055468D" w:rsidP="0055468D">
      <w:pPr>
        <w:pStyle w:val="Rubrik1"/>
        <w:spacing w:line="480" w:lineRule="auto"/>
        <w:jc w:val="center"/>
        <w:rPr>
          <w:rFonts w:ascii="Times New Roman" w:hAnsi="Times New Roman" w:cs="Times New Roman"/>
          <w:color w:val="244061" w:themeColor="accent1" w:themeShade="80"/>
          <w:lang w:val="en-US"/>
        </w:rPr>
      </w:pPr>
      <w:r>
        <w:rPr>
          <w:rFonts w:ascii="Times New Roman" w:hAnsi="Times New Roman" w:cs="Times New Roman"/>
          <w:color w:val="244061" w:themeColor="accent1" w:themeShade="80"/>
          <w:lang w:val="en-US"/>
        </w:rPr>
        <w:t>I</w:t>
      </w:r>
      <w:r w:rsidRPr="00B6356C">
        <w:rPr>
          <w:rFonts w:ascii="Times New Roman" w:hAnsi="Times New Roman" w:cs="Times New Roman"/>
          <w:color w:val="244061" w:themeColor="accent1" w:themeShade="80"/>
          <w:lang w:val="en-US"/>
        </w:rPr>
        <w:t>nflammatory</w:t>
      </w:r>
      <w:r>
        <w:rPr>
          <w:rFonts w:ascii="Times New Roman" w:hAnsi="Times New Roman" w:cs="Times New Roman"/>
          <w:color w:val="244061" w:themeColor="accent1" w:themeShade="80"/>
          <w:lang w:val="en-US"/>
        </w:rPr>
        <w:t xml:space="preserve"> and anti-inflammatory</w:t>
      </w:r>
      <w:r w:rsidRPr="00B6356C">
        <w:rPr>
          <w:rFonts w:ascii="Times New Roman" w:hAnsi="Times New Roman" w:cs="Times New Roman"/>
          <w:color w:val="244061" w:themeColor="accent1" w:themeShade="80"/>
          <w:lang w:val="en-US"/>
        </w:rPr>
        <w:t xml:space="preserve"> markers</w:t>
      </w:r>
      <w:r>
        <w:rPr>
          <w:rFonts w:ascii="Times New Roman" w:hAnsi="Times New Roman" w:cs="Times New Roman"/>
          <w:color w:val="244061" w:themeColor="accent1" w:themeShade="80"/>
          <w:lang w:val="en-US"/>
        </w:rPr>
        <w:t xml:space="preserve"> in plasma:</w:t>
      </w:r>
      <w:r w:rsidRPr="00B6356C">
        <w:rPr>
          <w:rFonts w:ascii="Times New Roman" w:hAnsi="Times New Roman" w:cs="Times New Roman"/>
          <w:color w:val="244061" w:themeColor="accent1" w:themeShade="80"/>
          <w:lang w:val="en-US"/>
        </w:rPr>
        <w:t xml:space="preserve"> from </w:t>
      </w:r>
      <w:r>
        <w:rPr>
          <w:rFonts w:ascii="Times New Roman" w:hAnsi="Times New Roman" w:cs="Times New Roman"/>
          <w:color w:val="244061" w:themeColor="accent1" w:themeShade="80"/>
          <w:lang w:val="en-US"/>
        </w:rPr>
        <w:t xml:space="preserve">late </w:t>
      </w:r>
      <w:r w:rsidRPr="00B6356C">
        <w:rPr>
          <w:rFonts w:ascii="Times New Roman" w:hAnsi="Times New Roman" w:cs="Times New Roman"/>
          <w:color w:val="244061" w:themeColor="accent1" w:themeShade="80"/>
          <w:lang w:val="en-US"/>
        </w:rPr>
        <w:t xml:space="preserve">pregnancy to </w:t>
      </w:r>
      <w:r>
        <w:rPr>
          <w:rFonts w:ascii="Times New Roman" w:hAnsi="Times New Roman" w:cs="Times New Roman"/>
          <w:color w:val="244061" w:themeColor="accent1" w:themeShade="80"/>
          <w:lang w:val="en-US"/>
        </w:rPr>
        <w:t xml:space="preserve">early </w:t>
      </w:r>
      <w:r w:rsidRPr="00B6356C">
        <w:rPr>
          <w:rFonts w:ascii="Times New Roman" w:hAnsi="Times New Roman" w:cs="Times New Roman"/>
          <w:color w:val="244061" w:themeColor="accent1" w:themeShade="80"/>
          <w:lang w:val="en-US"/>
        </w:rPr>
        <w:t>postpartum</w:t>
      </w:r>
    </w:p>
    <w:p w14:paraId="1D89919B" w14:textId="77777777" w:rsidR="0055468D" w:rsidRDefault="0055468D" w:rsidP="0055468D">
      <w:pPr>
        <w:spacing w:line="480" w:lineRule="auto"/>
        <w:jc w:val="center"/>
        <w:rPr>
          <w:lang w:val="en-US"/>
        </w:rPr>
      </w:pPr>
    </w:p>
    <w:p w14:paraId="41A3B4EF" w14:textId="77777777" w:rsidR="0055468D" w:rsidRPr="004B6118" w:rsidRDefault="0055468D" w:rsidP="0055468D">
      <w:pPr>
        <w:spacing w:line="480" w:lineRule="auto"/>
        <w:rPr>
          <w:lang w:val="en-US"/>
        </w:rPr>
      </w:pPr>
    </w:p>
    <w:p w14:paraId="4061158F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lang w:val="sv-SE"/>
        </w:rPr>
      </w:pPr>
      <w:r w:rsidRPr="00A32A0E">
        <w:rPr>
          <w:rFonts w:ascii="Times New Roman" w:hAnsi="Times New Roman" w:cs="Times New Roman"/>
          <w:u w:val="single"/>
          <w:lang w:val="sv-SE"/>
        </w:rPr>
        <w:t>Emma Bränn</w:t>
      </w:r>
      <w:r w:rsidRPr="00BC175B">
        <w:rPr>
          <w:rFonts w:ascii="Times New Roman" w:hAnsi="Times New Roman" w:cs="Times New Roman"/>
          <w:u w:val="single"/>
          <w:vertAlign w:val="superscript"/>
          <w:lang w:val="sv-SE"/>
        </w:rPr>
        <w:t>1</w:t>
      </w:r>
      <w:r w:rsidRPr="004B6118">
        <w:rPr>
          <w:rFonts w:ascii="Times New Roman" w:hAnsi="Times New Roman" w:cs="Times New Roman"/>
          <w:bCs/>
          <w:sz w:val="18"/>
          <w:vertAlign w:val="superscript"/>
          <w:lang w:val="sv-SE"/>
        </w:rPr>
        <w:t>*</w:t>
      </w:r>
      <w:r w:rsidRPr="00BD36C1">
        <w:rPr>
          <w:rFonts w:ascii="Times New Roman" w:hAnsi="Times New Roman" w:cs="Times New Roman"/>
          <w:lang w:val="sv-SE"/>
        </w:rPr>
        <w:t xml:space="preserve">, </w:t>
      </w:r>
      <w:r w:rsidRPr="00A32A0E">
        <w:rPr>
          <w:rFonts w:ascii="Times New Roman" w:hAnsi="Times New Roman" w:cs="Times New Roman"/>
          <w:u w:val="single"/>
          <w:lang w:val="sv-SE"/>
        </w:rPr>
        <w:t>Åsa Edvinsson</w:t>
      </w:r>
      <w:r>
        <w:rPr>
          <w:rFonts w:ascii="Times New Roman" w:hAnsi="Times New Roman" w:cs="Times New Roman"/>
          <w:u w:val="single"/>
          <w:vertAlign w:val="superscript"/>
          <w:lang w:val="sv-SE"/>
        </w:rPr>
        <w:t>1</w:t>
      </w:r>
      <w:r w:rsidRPr="004B6118">
        <w:rPr>
          <w:rFonts w:ascii="Times New Roman" w:hAnsi="Times New Roman" w:cs="Times New Roman"/>
          <w:bCs/>
          <w:sz w:val="18"/>
          <w:vertAlign w:val="superscript"/>
          <w:lang w:val="sv-SE"/>
        </w:rPr>
        <w:t>*</w:t>
      </w:r>
      <w:r w:rsidRPr="00A32A0E">
        <w:rPr>
          <w:rFonts w:ascii="Times New Roman" w:hAnsi="Times New Roman" w:cs="Times New Roman"/>
          <w:lang w:val="sv-SE"/>
        </w:rPr>
        <w:t>,</w:t>
      </w:r>
      <w:r>
        <w:rPr>
          <w:rFonts w:ascii="Times New Roman" w:hAnsi="Times New Roman" w:cs="Times New Roman"/>
          <w:lang w:val="sv-SE"/>
        </w:rPr>
        <w:t xml:space="preserve"> Anna </w:t>
      </w:r>
      <w:proofErr w:type="spellStart"/>
      <w:r>
        <w:rPr>
          <w:rFonts w:ascii="Times New Roman" w:hAnsi="Times New Roman" w:cs="Times New Roman"/>
          <w:lang w:val="sv-SE"/>
        </w:rPr>
        <w:t>Rostedt</w:t>
      </w:r>
      <w:proofErr w:type="spellEnd"/>
      <w:r>
        <w:rPr>
          <w:rFonts w:ascii="Times New Roman" w:hAnsi="Times New Roman" w:cs="Times New Roman"/>
          <w:lang w:val="sv-SE"/>
        </w:rPr>
        <w:t xml:space="preserve"> Punga</w:t>
      </w:r>
      <w:r>
        <w:rPr>
          <w:rFonts w:ascii="Times New Roman" w:hAnsi="Times New Roman" w:cs="Times New Roman"/>
          <w:vertAlign w:val="superscript"/>
          <w:lang w:val="sv-SE"/>
        </w:rPr>
        <w:t>2</w:t>
      </w:r>
      <w:r>
        <w:rPr>
          <w:rFonts w:ascii="Times New Roman" w:hAnsi="Times New Roman" w:cs="Times New Roman"/>
          <w:lang w:val="sv-SE"/>
        </w:rPr>
        <w:t xml:space="preserve">, </w:t>
      </w:r>
      <w:r w:rsidRPr="00A32A0E">
        <w:rPr>
          <w:rFonts w:ascii="Times New Roman" w:hAnsi="Times New Roman" w:cs="Times New Roman"/>
          <w:lang w:val="sv-SE"/>
        </w:rPr>
        <w:t>Inger Sundström-Poromaa</w:t>
      </w:r>
      <w:r>
        <w:rPr>
          <w:rFonts w:ascii="Times New Roman" w:hAnsi="Times New Roman" w:cs="Times New Roman"/>
          <w:vertAlign w:val="superscript"/>
          <w:lang w:val="sv-SE"/>
        </w:rPr>
        <w:t>1</w:t>
      </w:r>
      <w:r>
        <w:rPr>
          <w:rFonts w:ascii="Times New Roman" w:hAnsi="Times New Roman" w:cs="Times New Roman"/>
          <w:lang w:val="sv-SE"/>
        </w:rPr>
        <w:t xml:space="preserve">, </w:t>
      </w:r>
      <w:proofErr w:type="spellStart"/>
      <w:r w:rsidRPr="00A32A0E">
        <w:rPr>
          <w:rFonts w:ascii="Times New Roman" w:hAnsi="Times New Roman" w:cs="Times New Roman"/>
          <w:lang w:val="sv-SE"/>
        </w:rPr>
        <w:t>Alkistis</w:t>
      </w:r>
      <w:proofErr w:type="spellEnd"/>
      <w:r w:rsidRPr="00A32A0E">
        <w:rPr>
          <w:rFonts w:ascii="Times New Roman" w:hAnsi="Times New Roman" w:cs="Times New Roman"/>
          <w:lang w:val="sv-SE"/>
        </w:rPr>
        <w:t xml:space="preserve"> Skalkidou</w:t>
      </w:r>
      <w:r>
        <w:rPr>
          <w:rFonts w:ascii="Times New Roman" w:hAnsi="Times New Roman" w:cs="Times New Roman"/>
          <w:vertAlign w:val="superscript"/>
          <w:lang w:val="sv-SE"/>
        </w:rPr>
        <w:t>1</w:t>
      </w:r>
    </w:p>
    <w:p w14:paraId="6784D588" w14:textId="77777777" w:rsidR="0055468D" w:rsidRPr="00A32A0E" w:rsidRDefault="0055468D" w:rsidP="0055468D">
      <w:pPr>
        <w:spacing w:line="480" w:lineRule="auto"/>
        <w:jc w:val="both"/>
        <w:rPr>
          <w:rFonts w:ascii="Times New Roman" w:hAnsi="Times New Roman" w:cs="Times New Roman"/>
          <w:lang w:val="sv-SE"/>
        </w:rPr>
      </w:pPr>
      <w:r w:rsidRPr="00A32A0E">
        <w:rPr>
          <w:rFonts w:ascii="Times New Roman" w:hAnsi="Times New Roman" w:cs="Times New Roman"/>
          <w:lang w:val="sv-SE"/>
        </w:rPr>
        <w:t xml:space="preserve"> </w:t>
      </w:r>
    </w:p>
    <w:p w14:paraId="6E00A04A" w14:textId="77777777" w:rsidR="0055468D" w:rsidRPr="00A32A0E" w:rsidRDefault="0055468D" w:rsidP="0055468D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BC175B">
        <w:rPr>
          <w:rFonts w:ascii="Times New Roman" w:hAnsi="Times New Roman" w:cs="Times New Roman"/>
          <w:sz w:val="18"/>
          <w:vertAlign w:val="superscript"/>
          <w:lang w:val="en-US"/>
        </w:rPr>
        <w:t>1</w:t>
      </w:r>
      <w:r w:rsidRPr="00A32A0E">
        <w:rPr>
          <w:sz w:val="18"/>
          <w:lang w:val="en-US"/>
        </w:rPr>
        <w:t xml:space="preserve"> </w:t>
      </w:r>
      <w:r w:rsidRPr="00A32A0E">
        <w:rPr>
          <w:rFonts w:ascii="Times New Roman" w:hAnsi="Times New Roman" w:cs="Times New Roman"/>
          <w:sz w:val="18"/>
          <w:lang w:val="en-US"/>
        </w:rPr>
        <w:t>Department of Women’s and Children’s Health, Uppsala University, Uppsala, Sweden</w:t>
      </w:r>
    </w:p>
    <w:p w14:paraId="29122794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BC175B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A32A0E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A32A0E">
        <w:rPr>
          <w:rFonts w:ascii="Times New Roman" w:hAnsi="Times New Roman" w:cs="Times New Roman"/>
          <w:sz w:val="18"/>
          <w:lang w:val="en-US"/>
        </w:rPr>
        <w:t>Department</w:t>
      </w:r>
      <w:proofErr w:type="gramEnd"/>
      <w:r w:rsidRPr="00A32A0E">
        <w:rPr>
          <w:rFonts w:ascii="Times New Roman" w:hAnsi="Times New Roman" w:cs="Times New Roman"/>
          <w:sz w:val="18"/>
          <w:lang w:val="en-US"/>
        </w:rPr>
        <w:t xml:space="preserve"> </w:t>
      </w:r>
      <w:r w:rsidRPr="004B6118">
        <w:rPr>
          <w:rFonts w:ascii="Times New Roman" w:hAnsi="Times New Roman" w:cs="Times New Roman"/>
          <w:sz w:val="18"/>
          <w:lang w:val="en-US"/>
        </w:rPr>
        <w:t xml:space="preserve">of Neuroscience, </w:t>
      </w:r>
      <w:r w:rsidRPr="00A32A0E">
        <w:rPr>
          <w:rFonts w:ascii="Times New Roman" w:hAnsi="Times New Roman" w:cs="Times New Roman"/>
          <w:sz w:val="18"/>
          <w:lang w:val="en-US"/>
        </w:rPr>
        <w:t>Uppsala University, Uppsala, Sweden</w:t>
      </w:r>
    </w:p>
    <w:p w14:paraId="3885136F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14:paraId="64476BC7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sz w:val="18"/>
          <w:lang w:val="en-US"/>
        </w:rPr>
      </w:pPr>
      <w:r w:rsidRPr="00246C53">
        <w:rPr>
          <w:rFonts w:ascii="Times New Roman" w:hAnsi="Times New Roman" w:cs="Times New Roman"/>
          <w:bCs/>
          <w:sz w:val="18"/>
          <w:lang w:val="en-US"/>
        </w:rPr>
        <w:t xml:space="preserve">*Shared </w:t>
      </w:r>
      <w:r>
        <w:rPr>
          <w:rFonts w:ascii="Times New Roman" w:hAnsi="Times New Roman" w:cs="Times New Roman"/>
          <w:bCs/>
          <w:sz w:val="18"/>
          <w:lang w:val="en-US"/>
        </w:rPr>
        <w:t>fir</w:t>
      </w:r>
      <w:r w:rsidRPr="00246C53">
        <w:rPr>
          <w:rFonts w:ascii="Times New Roman" w:hAnsi="Times New Roman" w:cs="Times New Roman"/>
          <w:bCs/>
          <w:sz w:val="18"/>
          <w:lang w:val="en-US"/>
        </w:rPr>
        <w:t xml:space="preserve">st authors, equal contribution. </w:t>
      </w:r>
    </w:p>
    <w:p w14:paraId="22FEA50F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sz w:val="18"/>
          <w:lang w:val="en-US"/>
        </w:rPr>
      </w:pPr>
    </w:p>
    <w:p w14:paraId="1E0EFC47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sz w:val="18"/>
          <w:lang w:val="en-US"/>
        </w:rPr>
      </w:pPr>
    </w:p>
    <w:p w14:paraId="3FF102BD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sz w:val="18"/>
          <w:lang w:val="en-US"/>
        </w:rPr>
      </w:pPr>
    </w:p>
    <w:p w14:paraId="1C02E96D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sz w:val="18"/>
          <w:lang w:val="en-US"/>
        </w:rPr>
      </w:pPr>
    </w:p>
    <w:p w14:paraId="36C1A921" w14:textId="77777777" w:rsidR="0055468D" w:rsidRPr="00BD36C1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sz w:val="18"/>
          <w:lang w:val="en-US"/>
        </w:rPr>
      </w:pPr>
    </w:p>
    <w:p w14:paraId="3E82291C" w14:textId="77777777" w:rsidR="0055468D" w:rsidRPr="00BD36C1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u w:val="single"/>
          <w:lang w:val="en-US"/>
        </w:rPr>
      </w:pPr>
      <w:r w:rsidRPr="00BD36C1">
        <w:rPr>
          <w:rFonts w:ascii="Times New Roman" w:hAnsi="Times New Roman" w:cs="Times New Roman"/>
          <w:bCs/>
          <w:u w:val="single"/>
          <w:lang w:val="en-US"/>
        </w:rPr>
        <w:t>Corresponding author:</w:t>
      </w:r>
    </w:p>
    <w:p w14:paraId="226FF403" w14:textId="77777777" w:rsidR="0055468D" w:rsidRPr="00D02327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D02327">
        <w:rPr>
          <w:rFonts w:ascii="Times New Roman" w:hAnsi="Times New Roman" w:cs="Times New Roman"/>
          <w:bCs/>
          <w:lang w:val="en-US"/>
        </w:rPr>
        <w:t>Åsa</w:t>
      </w:r>
      <w:proofErr w:type="spellEnd"/>
      <w:r w:rsidRPr="00D02327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D02327">
        <w:rPr>
          <w:rFonts w:ascii="Times New Roman" w:hAnsi="Times New Roman" w:cs="Times New Roman"/>
          <w:bCs/>
          <w:lang w:val="en-US"/>
        </w:rPr>
        <w:t>Edvinsson</w:t>
      </w:r>
      <w:proofErr w:type="spellEnd"/>
    </w:p>
    <w:p w14:paraId="3BF0CC97" w14:textId="77777777" w:rsidR="0055468D" w:rsidRPr="00D02327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D02327">
        <w:rPr>
          <w:rFonts w:ascii="Times New Roman" w:hAnsi="Times New Roman" w:cs="Times New Roman"/>
          <w:bCs/>
          <w:lang w:val="en-US"/>
        </w:rPr>
        <w:t>Department of Women´s and Children´s Health</w:t>
      </w:r>
    </w:p>
    <w:p w14:paraId="1FE58ADC" w14:textId="77777777" w:rsidR="0055468D" w:rsidRPr="00D02327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D02327">
        <w:rPr>
          <w:rFonts w:ascii="Times New Roman" w:hAnsi="Times New Roman" w:cs="Times New Roman"/>
          <w:bCs/>
          <w:lang w:val="en-US"/>
        </w:rPr>
        <w:t>Uppsala University</w:t>
      </w:r>
    </w:p>
    <w:p w14:paraId="440CD0C5" w14:textId="77777777" w:rsidR="0055468D" w:rsidRPr="00D02327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D02327">
        <w:rPr>
          <w:rFonts w:ascii="Times New Roman" w:hAnsi="Times New Roman" w:cs="Times New Roman"/>
          <w:bCs/>
          <w:lang w:val="en-US"/>
        </w:rPr>
        <w:t>Rudbecklaboratoriet</w:t>
      </w:r>
      <w:proofErr w:type="spellEnd"/>
    </w:p>
    <w:p w14:paraId="3AB1EDE8" w14:textId="77777777" w:rsidR="0055468D" w:rsidRPr="00D02327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D02327">
        <w:rPr>
          <w:rFonts w:ascii="Times New Roman" w:hAnsi="Times New Roman" w:cs="Times New Roman"/>
          <w:bCs/>
          <w:lang w:val="en-US"/>
        </w:rPr>
        <w:t>SE- 751 85 Uppsala</w:t>
      </w:r>
    </w:p>
    <w:p w14:paraId="5700BD0A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D02327">
        <w:rPr>
          <w:rFonts w:ascii="Times New Roman" w:hAnsi="Times New Roman" w:cs="Times New Roman"/>
          <w:bCs/>
          <w:lang w:val="en-US"/>
        </w:rPr>
        <w:t>Phone number: +46(</w:t>
      </w:r>
      <w:proofErr w:type="gramStart"/>
      <w:r w:rsidRPr="00D02327">
        <w:rPr>
          <w:rFonts w:ascii="Times New Roman" w:hAnsi="Times New Roman" w:cs="Times New Roman"/>
          <w:bCs/>
          <w:lang w:val="en-US"/>
        </w:rPr>
        <w:t>0)186115772</w:t>
      </w:r>
      <w:proofErr w:type="gramEnd"/>
    </w:p>
    <w:p w14:paraId="526107B7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hyperlink r:id="rId6" w:history="1">
        <w:r w:rsidRPr="0079572D">
          <w:rPr>
            <w:rStyle w:val="Hyperlnk"/>
            <w:rFonts w:ascii="Times New Roman" w:hAnsi="Times New Roman" w:cs="Times New Roman"/>
            <w:bCs/>
            <w:lang w:val="en-US"/>
          </w:rPr>
          <w:t>asa.edvinsson@kbh.uu.se</w:t>
        </w:r>
      </w:hyperlink>
    </w:p>
    <w:p w14:paraId="6F71E493" w14:textId="77777777" w:rsidR="0055468D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sz w:val="18"/>
          <w:lang w:val="en-US"/>
        </w:rPr>
      </w:pPr>
    </w:p>
    <w:p w14:paraId="7F5AC738" w14:textId="77777777" w:rsidR="0055468D" w:rsidRPr="00E03669" w:rsidRDefault="0055468D" w:rsidP="0055468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Key</w:t>
      </w:r>
      <w:r w:rsidRPr="002C549E">
        <w:rPr>
          <w:rFonts w:ascii="Times New Roman" w:hAnsi="Times New Roman" w:cs="Times New Roman"/>
          <w:b/>
          <w:lang w:val="en-US"/>
        </w:rPr>
        <w:t>words</w:t>
      </w:r>
      <w:r>
        <w:rPr>
          <w:rFonts w:ascii="Times New Roman" w:hAnsi="Times New Roman" w:cs="Times New Roman"/>
          <w:lang w:val="en-US"/>
        </w:rPr>
        <w:t>: P</w:t>
      </w:r>
      <w:r w:rsidRPr="002C549E">
        <w:rPr>
          <w:rFonts w:ascii="Times New Roman" w:hAnsi="Times New Roman" w:cs="Times New Roman"/>
          <w:lang w:val="en-US"/>
        </w:rPr>
        <w:t xml:space="preserve">regnancy, </w:t>
      </w:r>
      <w:r>
        <w:rPr>
          <w:rFonts w:ascii="Times New Roman" w:hAnsi="Times New Roman" w:cs="Times New Roman"/>
          <w:lang w:val="en-US"/>
        </w:rPr>
        <w:t xml:space="preserve">postpartum, </w:t>
      </w:r>
      <w:r w:rsidRPr="002C549E">
        <w:rPr>
          <w:rFonts w:ascii="Times New Roman" w:hAnsi="Times New Roman" w:cs="Times New Roman"/>
          <w:lang w:val="en-US"/>
        </w:rPr>
        <w:t>inflammatory mar</w:t>
      </w:r>
      <w:r>
        <w:rPr>
          <w:rFonts w:ascii="Times New Roman" w:hAnsi="Times New Roman" w:cs="Times New Roman"/>
          <w:lang w:val="en-US"/>
        </w:rPr>
        <w:t>kers, anti-inflammatory markers, proximity extension assay.</w:t>
      </w:r>
    </w:p>
    <w:p w14:paraId="1A150F54" w14:textId="77777777" w:rsidR="00926000" w:rsidRPr="001C0078" w:rsidRDefault="00A145D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 w:rsidRPr="001C0078">
        <w:rPr>
          <w:rFonts w:ascii="Times New Roman" w:hAnsi="Times New Roman" w:cs="Times New Roman"/>
          <w:b/>
          <w:lang w:val="en-US"/>
        </w:rPr>
        <w:lastRenderedPageBreak/>
        <w:t>Supplementary table 1</w:t>
      </w:r>
      <w:r w:rsidR="00376FAB" w:rsidRPr="001C0078">
        <w:rPr>
          <w:rFonts w:ascii="Times New Roman" w:hAnsi="Times New Roman" w:cs="Times New Roman"/>
          <w:lang w:val="en-US"/>
        </w:rPr>
        <w:t>.</w:t>
      </w:r>
      <w:proofErr w:type="gramEnd"/>
      <w:r w:rsidR="00376FAB" w:rsidRPr="001C0078">
        <w:rPr>
          <w:rFonts w:ascii="Times New Roman" w:hAnsi="Times New Roman" w:cs="Times New Roman"/>
          <w:lang w:val="en-US"/>
        </w:rPr>
        <w:t xml:space="preserve"> </w:t>
      </w:r>
      <w:r w:rsidR="00213BF8" w:rsidRPr="001C0078">
        <w:rPr>
          <w:rFonts w:ascii="Times New Roman" w:hAnsi="Times New Roman" w:cs="Times New Roman"/>
          <w:lang w:val="en-US"/>
        </w:rPr>
        <w:t>In</w:t>
      </w:r>
      <w:r w:rsidR="00376FAB" w:rsidRPr="001C0078">
        <w:rPr>
          <w:rFonts w:ascii="Times New Roman" w:hAnsi="Times New Roman" w:cs="Times New Roman"/>
          <w:lang w:val="en-US"/>
        </w:rPr>
        <w:t xml:space="preserve">cluded proteins. Percentage of samples with detectable </w:t>
      </w:r>
    </w:p>
    <w:p w14:paraId="19FB0964" w14:textId="34F9B905" w:rsidR="003C465A" w:rsidRDefault="00376F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vels of each</w:t>
      </w:r>
      <w:r w:rsidRPr="003C465A">
        <w:rPr>
          <w:rFonts w:ascii="Times New Roman" w:hAnsi="Times New Roman" w:cs="Times New Roman"/>
        </w:rPr>
        <w:t xml:space="preserve"> protein</w:t>
      </w:r>
      <w:r>
        <w:rPr>
          <w:rFonts w:ascii="Times New Roman" w:hAnsi="Times New Roman" w:cs="Times New Roman"/>
        </w:rPr>
        <w:t>.</w:t>
      </w:r>
    </w:p>
    <w:p w14:paraId="47D66ABA" w14:textId="77777777" w:rsidR="00213BF8" w:rsidRDefault="00213BF8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89"/>
        <w:gridCol w:w="4551"/>
        <w:gridCol w:w="711"/>
        <w:gridCol w:w="996"/>
        <w:gridCol w:w="711"/>
        <w:gridCol w:w="1048"/>
      </w:tblGrid>
      <w:tr w:rsidR="001C0078" w:rsidRPr="003457F5" w14:paraId="75498B5F" w14:textId="77777777" w:rsidTr="00F479E2">
        <w:trPr>
          <w:trHeight w:val="482"/>
        </w:trPr>
        <w:tc>
          <w:tcPr>
            <w:tcW w:w="3118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6930648F" w14:textId="77777777" w:rsidR="001C0078" w:rsidRDefault="001C0078" w:rsidP="006F32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D62C6C" w14:textId="5CE28404" w:rsidR="001C0078" w:rsidRDefault="001C0078" w:rsidP="009A48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956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3BA583" w14:textId="4C95C6D2" w:rsidR="001C0078" w:rsidRDefault="001C0078" w:rsidP="009A48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partum</w:t>
            </w:r>
          </w:p>
        </w:tc>
      </w:tr>
      <w:tr w:rsidR="00F479E2" w:rsidRPr="003457F5" w14:paraId="645F5ECF" w14:textId="77777777" w:rsidTr="00F479E2">
        <w:trPr>
          <w:trHeight w:val="482"/>
        </w:trPr>
        <w:tc>
          <w:tcPr>
            <w:tcW w:w="3118" w:type="pct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02916C20" w14:textId="77777777" w:rsidR="0077090A" w:rsidRDefault="0077090A" w:rsidP="006F32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66B19D" w14:textId="1FEDBBA1" w:rsidR="0077090A" w:rsidRDefault="0077090A" w:rsidP="007709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86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50BBA42" w14:textId="28F94B38" w:rsidR="0077090A" w:rsidRPr="003457F5" w:rsidRDefault="0077090A" w:rsidP="001C00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41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DF5487A" w14:textId="5FF4B413" w:rsidR="0077090A" w:rsidRPr="003457F5" w:rsidRDefault="0077090A" w:rsidP="001C00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ctable </w:t>
            </w:r>
            <w:r w:rsidR="001C00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386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5EA2345" w14:textId="7EC77084" w:rsidR="0077090A" w:rsidRPr="003457F5" w:rsidRDefault="0077090A" w:rsidP="001C00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70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257FBAF" w14:textId="2C76A255" w:rsidR="0077090A" w:rsidRPr="003457F5" w:rsidRDefault="0077090A" w:rsidP="001C00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able protein, %</w:t>
            </w:r>
          </w:p>
        </w:tc>
      </w:tr>
      <w:tr w:rsidR="00F479E2" w:rsidRPr="003457F5" w14:paraId="33ED4DD6" w14:textId="77777777" w:rsidTr="00F479E2">
        <w:trPr>
          <w:trHeight w:val="328"/>
        </w:trPr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44333E" w14:textId="6A2E2E8D" w:rsidR="00924767" w:rsidRPr="00846A99" w:rsidRDefault="00924767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DA</w:t>
            </w:r>
          </w:p>
        </w:tc>
        <w:tc>
          <w:tcPr>
            <w:tcW w:w="24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A036D2" w14:textId="7A087455" w:rsidR="00924767" w:rsidRPr="00846A99" w:rsidRDefault="00924767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Adenosine deaminase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6E89B8" w14:textId="08B89E5E" w:rsidR="00924767" w:rsidRPr="003457F5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A63A87" w14:textId="4D179F7F" w:rsidR="00924767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200910" w14:textId="1E4EAF2B" w:rsidR="00924767" w:rsidRPr="003457F5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08713E" w14:textId="4BA2CAE7" w:rsidR="00924767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0C42AC3C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8BA4" w14:textId="23348FB5" w:rsidR="00924767" w:rsidRPr="00846A99" w:rsidRDefault="00924767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XIN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33B2" w14:textId="753DF144" w:rsidR="00924767" w:rsidRPr="00846A99" w:rsidRDefault="003E5737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Axin-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E8F8" w14:textId="5D013D44" w:rsidR="00924767" w:rsidRPr="003457F5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5C7E" w14:textId="099EBE98" w:rsidR="00924767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99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24E9" w14:textId="2A02826B" w:rsidR="00924767" w:rsidRPr="003457F5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085D" w14:textId="3D521B5D" w:rsidR="00924767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7.4</w:t>
            </w:r>
          </w:p>
        </w:tc>
      </w:tr>
      <w:tr w:rsidR="00F479E2" w:rsidRPr="003457F5" w14:paraId="56DCACB3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8498" w14:textId="3E95877E" w:rsidR="00924767" w:rsidRPr="00846A99" w:rsidRDefault="00B910B2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eta-</w:t>
            </w:r>
            <w:proofErr w:type="spellStart"/>
            <w:r w:rsidR="00924767"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GF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77CB" w14:textId="2D986870" w:rsidR="00924767" w:rsidRPr="00846A99" w:rsidRDefault="00330C45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Beta-nerve growth fac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AC5C" w14:textId="5103ECE9" w:rsidR="00924767" w:rsidRPr="003457F5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29E7" w14:textId="0D0AB8C2" w:rsidR="00924767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99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4CA6" w14:textId="6F5EB58D" w:rsidR="00924767" w:rsidRPr="003457F5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4BF4" w14:textId="1F67E294" w:rsidR="00924767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9.1</w:t>
            </w:r>
          </w:p>
        </w:tc>
      </w:tr>
      <w:tr w:rsidR="00F479E2" w:rsidRPr="003457F5" w14:paraId="7FDE4FBE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781B" w14:textId="63DC9264" w:rsidR="00924767" w:rsidRPr="00846A99" w:rsidRDefault="00924767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ASP8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FEEB" w14:textId="533421DC" w:rsidR="00924767" w:rsidRPr="00846A99" w:rsidRDefault="000C66E3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aspase-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7D59" w14:textId="269475B9" w:rsidR="00924767" w:rsidRPr="003457F5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9B7F" w14:textId="4650E7BF" w:rsidR="00924767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98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1AA5" w14:textId="28D76859" w:rsidR="00924767" w:rsidRPr="003457F5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1F08" w14:textId="6ACAEFA0" w:rsidR="00924767" w:rsidRDefault="00924767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2.1</w:t>
            </w:r>
          </w:p>
        </w:tc>
      </w:tr>
      <w:tr w:rsidR="00F479E2" w:rsidRPr="003457F5" w14:paraId="5EF03A5A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B0A2" w14:textId="5B456840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CL2 (</w:t>
            </w:r>
            <w:r w:rsidR="000859C7"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CP1</w:t>
            </w: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8121" w14:textId="691E9F6B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2</w:t>
            </w:r>
            <w:r w:rsidR="000859C7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 xml:space="preserve"> (Monocyte chemotactic protein 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2EE2" w14:textId="0C86E310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9401" w14:textId="2DC1A35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C699" w14:textId="78A357B4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CC6D" w14:textId="2D688935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BBCCB98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812E" w14:textId="7FB216D0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CL3</w:t>
            </w: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MIP-1-alpha) 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6ED1" w14:textId="53306332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3</w:t>
            </w:r>
            <w:r w:rsidR="00C370EB" w:rsidRPr="00846A99">
              <w:rPr>
                <w:rFonts w:ascii="Verdana" w:eastAsia="Times New Roman" w:hAnsi="Verdana" w:cs="Times New Roman"/>
                <w:color w:val="222222"/>
                <w:sz w:val="20"/>
                <w:szCs w:val="20"/>
                <w:shd w:val="clear" w:color="auto" w:fill="FFFFFF"/>
                <w:lang w:val="en-US" w:eastAsia="sv-SE"/>
              </w:rPr>
              <w:t xml:space="preserve"> (</w:t>
            </w:r>
            <w:r w:rsidR="00C370EB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Macrophage inflammatory protein 1-alpha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2F1B" w14:textId="2CA99868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D6EF" w14:textId="01489B09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442D" w14:textId="59706629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3269" w14:textId="480C0E15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45CD4483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A7E9" w14:textId="759CD5E4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CL4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53AF" w14:textId="1CC67F85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49B2" w14:textId="0616D62E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2BCD" w14:textId="3523536A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0DCC" w14:textId="2743E5E5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1909" w14:textId="72D75A9B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7ADC3A0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26C3" w14:textId="113BA7F6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val="sv-SE" w:eastAsia="sv-SE"/>
              </w:rPr>
              <w:t>CCL7 (MCP3)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EAB8" w14:textId="520CA725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eastAsiaTheme="minorEastAsia" w:hAnsi="Times New Roman" w:cs="Times New Roman"/>
                <w:bCs/>
                <w:color w:val="010205"/>
                <w:sz w:val="20"/>
                <w:szCs w:val="20"/>
                <w:lang w:val="en-US" w:eastAsia="sv-SE"/>
              </w:rPr>
              <w:t>C-C motif chemokine 7</w:t>
            </w:r>
            <w:r w:rsidR="000859C7" w:rsidRPr="00846A99">
              <w:rPr>
                <w:rFonts w:ascii="Times New Roman" w:eastAsiaTheme="minorEastAsia" w:hAnsi="Times New Roman" w:cs="Times New Roman"/>
                <w:bCs/>
                <w:color w:val="010205"/>
                <w:sz w:val="20"/>
                <w:szCs w:val="20"/>
                <w:lang w:val="en-US" w:eastAsia="sv-SE"/>
              </w:rPr>
              <w:t xml:space="preserve"> </w:t>
            </w:r>
            <w:r w:rsidR="000859C7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(Monocyte chemotactic protein 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738D" w14:textId="06221771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D8D8" w14:textId="64E9FDE6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53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8A2A" w14:textId="7FBE5511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7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7A34" w14:textId="43D25853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7.5</w:t>
            </w:r>
          </w:p>
        </w:tc>
      </w:tr>
      <w:tr w:rsidR="00F479E2" w:rsidRPr="003457F5" w14:paraId="5EA3D97A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DC15" w14:textId="1149C377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CL8 (MCP2)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D61F" w14:textId="0FEAAE2B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8</w:t>
            </w:r>
            <w:r w:rsidR="000859C7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 xml:space="preserve"> (Monocyte chemotactic protein 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0821" w14:textId="039545D1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9B8E" w14:textId="10A410A3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5E98" w14:textId="011EE90D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B60D" w14:textId="19DF552B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375ED271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D8C1" w14:textId="7A56A8B7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CL1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1F16" w14:textId="2A632171" w:rsidR="00946861" w:rsidRPr="00846A99" w:rsidRDefault="00F61DC5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11 (</w:t>
            </w:r>
            <w:proofErr w:type="spellStart"/>
            <w:r w:rsidR="00946861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Eotaxin</w:t>
            </w:r>
            <w:proofErr w:type="spellEnd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4098" w14:textId="598B6856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EA80" w14:textId="542E933E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FDD3" w14:textId="19D38FDC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72DF" w14:textId="6442B8B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67806D3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05F2" w14:textId="537CECCE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CCL13 (MCP4) 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D13D" w14:textId="5DE50C9D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13</w:t>
            </w:r>
            <w:r w:rsidR="000859C7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 xml:space="preserve"> (Monocyte chemotactic protein 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BDBE" w14:textId="54B7EADA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FEC9" w14:textId="2EB993C6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98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39EA" w14:textId="2066DFF5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9822" w14:textId="25AA895B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191692D2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D21A" w14:textId="2399283B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CL19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11DD" w14:textId="23CB1F8F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FAFA" w14:textId="37FAA080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FFE5" w14:textId="04F087AC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BB12" w14:textId="1A9172E8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9B4D" w14:textId="58F1E235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1A6C25ED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3064" w14:textId="5F2C3C96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CL20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5CFC" w14:textId="10A77E48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39A8" w14:textId="0F760A14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D59FE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A6E3" w14:textId="5D5F782D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D59FE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4FE5" w14:textId="32923FB3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59F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E0BA" w14:textId="2FA27857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59FE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28F092D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8F5D" w14:textId="007F8700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CL23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DC06" w14:textId="5AC3BF0D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9536" w14:textId="04950079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1BD2" w14:textId="15705C1E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3402" w14:textId="128AA0DA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2024" w14:textId="6B497647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02F1D25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FCAD" w14:textId="6AE1BCF7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CL25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7A68" w14:textId="3E4A9DCF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7A2C" w14:textId="23E8C99E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D79C" w14:textId="3CBCF944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2542" w14:textId="38B378A6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278E" w14:textId="58285511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6EDECAF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7ECA" w14:textId="473FC9AB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CL28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3FCA" w14:textId="3847DB1C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C motif chemokine 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CEBF" w14:textId="65E3B09C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342E" w14:textId="2F6FFFF6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8FEE" w14:textId="76BB4646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7D12" w14:textId="0983D754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0832D84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6B8A" w14:textId="3E6DEF2D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DCP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1DD3" w14:textId="07BFED5A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UB domain-containing protein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6818" w14:textId="43CB1089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4E30" w14:textId="5607BED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6FBE" w14:textId="023051D7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7980" w14:textId="12C04687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702D936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C671" w14:textId="6C01ECC8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D5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793A" w14:textId="74B2E23E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T-cell surface glycoprotein CD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BEAE" w14:textId="7CF3217B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0D0C" w14:textId="22EBB78E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7E85" w14:textId="47ED78FC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8325" w14:textId="7C473070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1F64AC06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7CF5" w14:textId="132C89E8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D6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5983" w14:textId="7A1170D7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T-cell differentiation antigen CD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88C4" w14:textId="5B2F5E31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7ECC" w14:textId="2D8AAC03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4FC6" w14:textId="3BF5B7B2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158E" w14:textId="5C9501E0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0F0D45D7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C71D" w14:textId="7E3C0B53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D40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2122" w14:textId="77777777" w:rsidR="00E0769F" w:rsidRPr="00846A99" w:rsidRDefault="00E0769F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B-cell surface antigen CD40</w:t>
            </w:r>
          </w:p>
          <w:p w14:paraId="46EEC7E8" w14:textId="08805FD1" w:rsidR="00946861" w:rsidRPr="00846A99" w:rsidRDefault="00E0769F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(</w:t>
            </w:r>
            <w:r w:rsidR="00946861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Tumor necrosis factor receptor superfamily member 5</w:t>
            </w: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7A15" w14:textId="239FDD05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233D" w14:textId="5D928687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AA0F" w14:textId="593FE1FA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E58F" w14:textId="02CD141B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1BFF3F5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24B9" w14:textId="0BCB9D17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D244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DFCF" w14:textId="1C5C03A4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Natural killer cell receptor 2B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86AE" w14:textId="5177E6DF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D59FE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80E6" w14:textId="0CA6063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D59FE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E088" w14:textId="58485B4B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59F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8750" w14:textId="6AE32FC0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D59FE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548AE78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D49B" w14:textId="733444FF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SF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9B32" w14:textId="62BBC493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Macrophage colony-stimulating factor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E319" w14:textId="70F7107E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170B" w14:textId="5B4B7FD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B61F" w14:textId="7A738DA0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94C9" w14:textId="3E0D3A5F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2E8DC093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15B1" w14:textId="625CC341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ST5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FD46" w14:textId="72EBF227" w:rsidR="00946861" w:rsidRPr="00846A99" w:rsidRDefault="00F61DC5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ystatin-5 (</w:t>
            </w:r>
            <w:r w:rsidR="00946861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ystatin-D</w:t>
            </w: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F4DA" w14:textId="368EBCE2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28F7" w14:textId="6057CB98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3012" w14:textId="467712A9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000D" w14:textId="6113A51A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CB94D37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8F5D" w14:textId="495684B4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XCL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C1D4" w14:textId="026C057B" w:rsidR="00946861" w:rsidRPr="00846A99" w:rsidRDefault="00F61DC5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X-C motif chemokine 1 (</w:t>
            </w:r>
            <w:r w:rsidR="00946861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Growth-regulated alpha protein</w:t>
            </w: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E7A1" w14:textId="643131BB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0DA3" w14:textId="52DC2D1F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13AF" w14:textId="63BBDF4B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08E0" w14:textId="397222B4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366ED62F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046A" w14:textId="47814D08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XCL5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9D9C" w14:textId="04F710EC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X-C motif chemokine 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1992" w14:textId="1811B544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BF51" w14:textId="125EC294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78FE" w14:textId="585B6B46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77B2" w14:textId="462F4F85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937E506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6A43" w14:textId="2C37799C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XCL6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6D1C" w14:textId="3F548A3F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X-C motif chemokine 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41FE" w14:textId="5AA25472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62D9" w14:textId="47281009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F3CC" w14:textId="66FBF70B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D891" w14:textId="6B414FAA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EC9014E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2B61" w14:textId="713B1920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XCL9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1CE1" w14:textId="51CFCE41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X-C motif chemokine 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0B11" w14:textId="12FCA0E5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7B6C" w14:textId="4384637E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9575" w14:textId="48E9A427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7E52" w14:textId="464B52AB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BA518C4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E999" w14:textId="2C2F0570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XCL10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9183" w14:textId="254994D5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X-C motif chemokine 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5198" w14:textId="3F21933E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2B35" w14:textId="7996215D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54D0" w14:textId="0F8AE978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911E" w14:textId="5F2B5DA9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02C9F2E5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C914" w14:textId="14CA5D88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XCL1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5924" w14:textId="1975F651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X-C motif chemokine 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F855" w14:textId="444D0151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9637" w14:textId="54B209E8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A4CF" w14:textId="4D32DEA0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5119" w14:textId="339375B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46CF1AB7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E363" w14:textId="2E4160EC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X3CL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6BE8" w14:textId="02262730" w:rsidR="00946861" w:rsidRPr="00846A99" w:rsidRDefault="00E225FB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C-X3-C motif chemokine 1 (</w:t>
            </w:r>
            <w:proofErr w:type="spellStart"/>
            <w:r w:rsidR="00946861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Fractalkine</w:t>
            </w:r>
            <w:proofErr w:type="spellEnd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1173" w14:textId="61C09650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435D" w14:textId="57C062B0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37C7" w14:textId="0A96D8A7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A3D6" w14:textId="5802228F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5E6A73D4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8883" w14:textId="2E0232AF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DNER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BDAF" w14:textId="7E044CE1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Delta and Notch-like epidermal growth factor-related recep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0020" w14:textId="7F5F6BE2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B319" w14:textId="5248173B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C05E" w14:textId="32B00E12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9A68" w14:textId="2718A800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27C5EA0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7155" w14:textId="1FFA512E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GF5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7239" w14:textId="7124FD16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Fibroblast growth factor 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BB9F" w14:textId="2F7F6F24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9243" w14:textId="31A8B927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93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E377" w14:textId="30D3EDD4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1EE1" w14:textId="4D579DA1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7.4</w:t>
            </w:r>
          </w:p>
        </w:tc>
      </w:tr>
      <w:tr w:rsidR="00F479E2" w:rsidRPr="003457F5" w14:paraId="5E2E1765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8438" w14:textId="3C35D5F8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GF19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A5A2" w14:textId="1E7FFEE7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Fibroblast growth factor 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2C90" w14:textId="5245CCBF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7073" w14:textId="59080E59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A0F9" w14:textId="251B4EB7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6F50" w14:textId="23A788EA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AB34412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FF61" w14:textId="7B14102F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FGF2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1F77" w14:textId="286BC735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Fibroblast growth factor 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F777" w14:textId="77FB276B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7829" w14:textId="4EEAF505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6DE6" w14:textId="26C6A55F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E274" w14:textId="2DC2FE36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9.1</w:t>
            </w:r>
          </w:p>
        </w:tc>
      </w:tr>
      <w:tr w:rsidR="00F479E2" w:rsidRPr="003457F5" w14:paraId="10EF535B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D036" w14:textId="38ED809F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GF23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B6EF" w14:textId="5C60FB02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Fibroblast growth factor 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8248" w14:textId="79D81223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D5C0" w14:textId="73ADF826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1F88" w14:textId="7415BB51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9D1D" w14:textId="00C019D3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417051E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060B" w14:textId="4526C3E4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lt3L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6693" w14:textId="4F6A7B32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Fms</w:t>
            </w:r>
            <w:proofErr w:type="spellEnd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-related tyrosine kinase 3 ligan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D3BF" w14:textId="4142D028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3AFA" w14:textId="7D9AEA90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5493" w14:textId="3B25904C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5761" w14:textId="2B1D825C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5546DD3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A6B8" w14:textId="77454D7C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GDNF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B516" w14:textId="3BC0109B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Glial cell line-derived neurotrophic fac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AFD1" w14:textId="7DC3D949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CFFF" w14:textId="666ED053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87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5934" w14:textId="443AEFA5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0B90" w14:textId="2408719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3.2</w:t>
            </w:r>
          </w:p>
        </w:tc>
      </w:tr>
      <w:tr w:rsidR="00F479E2" w:rsidRPr="003457F5" w14:paraId="4DFE3958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C2ED" w14:textId="47073D52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GF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6C46" w14:textId="7BE06A54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Hepatocyte growth factor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CD86" w14:textId="3AF6F8AA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55D5" w14:textId="4E5E8C17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C982" w14:textId="1C3132B0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671B" w14:textId="267245BB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3A09CD34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8BF9" w14:textId="6D5F138C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6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B605" w14:textId="4A0A0248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Interleukin-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A399" w14:textId="517C7D17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F61A" w14:textId="6E424331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3542" w14:textId="7F1890A7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21D0" w14:textId="6C725F8F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05BAFF82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1D59" w14:textId="580FB351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7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47EF" w14:textId="4DB2D635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Interleukin-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C58A" w14:textId="016EAF6B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E951" w14:textId="3E5D72CC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AC61" w14:textId="2209DA5F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EAEB" w14:textId="6F0B3551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266EE3AD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586C" w14:textId="7526CE3D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8</w:t>
            </w:r>
            <w:r w:rsidR="00D966E9"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CXCL8)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A714" w14:textId="54488E90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Interleukin-8</w:t>
            </w:r>
            <w:r w:rsidR="00E225FB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 xml:space="preserve"> (</w:t>
            </w:r>
            <w:r w:rsidR="00D966E9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 xml:space="preserve">C-X-C motif chemokine </w:t>
            </w:r>
            <w:r w:rsidR="00E225FB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F1EF" w14:textId="1F7047D0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61B3" w14:textId="34586059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DDE1" w14:textId="3D74FAE4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D004" w14:textId="4BC9DE6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34B327D9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91CD" w14:textId="077AB839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10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1A0A" w14:textId="4CD4929F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Interleukin-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5053" w14:textId="0939886B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3461" w14:textId="1BEE9E7C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37DD" w14:textId="2C42C2AE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1632" w14:textId="18335991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178A24D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8964" w14:textId="641B5437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10RB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EBE7" w14:textId="10039598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Interleukin-10 receptor subunit be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8A03" w14:textId="667AFDC9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4FE8" w14:textId="55DD5503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67AD" w14:textId="27133234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1D01" w14:textId="2679ADC3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3AE1F641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D8B3" w14:textId="20D3456E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12B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BBF5" w14:textId="561B1451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Interleukin-12 subunit be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0CD0" w14:textId="6274B543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73D5" w14:textId="50DB3CDE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9E5A" w14:textId="05BAE5C5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B2CA" w14:textId="6E0D773A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B9E66D0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9609" w14:textId="78639EE2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15RA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F2C0" w14:textId="7E8C6607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Interleukin-15 receptor subunit alph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9A55" w14:textId="5DE98011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7829" w14:textId="546D9301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95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A01A" w14:textId="0AAD71EC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CBCD" w14:textId="3AF8151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2.8</w:t>
            </w:r>
          </w:p>
        </w:tc>
      </w:tr>
      <w:tr w:rsidR="00F479E2" w:rsidRPr="003457F5" w14:paraId="7E93ABFE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4D5D" w14:textId="43AECBE3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17C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6B6E" w14:textId="65D99356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Interleukin-17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C83F" w14:textId="5A87A323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DC1A" w14:textId="4A24B84C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99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824C" w14:textId="7DBF18BE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87EF" w14:textId="272528C3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5.8</w:t>
            </w:r>
          </w:p>
        </w:tc>
      </w:tr>
      <w:tr w:rsidR="00F479E2" w:rsidRPr="003457F5" w14:paraId="60F58BBD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5F1F" w14:textId="02A9B5C4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18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B8B1" w14:textId="67B539CE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Interleukin-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F105" w14:textId="79481C25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0E9A" w14:textId="46D87BA4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1637" w14:textId="7A0C2A6D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27F3" w14:textId="3FC48E5C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00235231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D390" w14:textId="6E0CF897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18R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38C5" w14:textId="10791CB6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Interleukin-18 receptor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2C74" w14:textId="0BF644E2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429F" w14:textId="344A4AF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9790" w14:textId="212A07C6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6C4C" w14:textId="6478F2F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324A0E8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2A79" w14:textId="6EC74773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AP TGF-beta-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B6C7" w14:textId="2454C20C" w:rsidR="00946861" w:rsidRPr="00846A99" w:rsidRDefault="0055468D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hyperlink r:id="rId7" w:anchor="PRO_0000033762" w:history="1">
              <w:r w:rsidR="00946861" w:rsidRPr="00846A99">
                <w:rPr>
                  <w:rStyle w:val="Hyperl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US"/>
                </w:rPr>
                <w:t>Latency-associated peptide</w:t>
              </w:r>
            </w:hyperlink>
            <w:r w:rsidR="00946861" w:rsidRPr="00846A9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946861" w:rsidRPr="00846A99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transforming growth factor beta-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33FB" w14:textId="5337868D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FDBA" w14:textId="4FD642F5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7E5F" w14:textId="69D383CC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C605" w14:textId="72741E4B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1EAB608B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308B" w14:textId="5802A43D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IF-R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44BA" w14:textId="740E9536" w:rsidR="00946861" w:rsidRPr="00846A99" w:rsidRDefault="00946861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Leukemia inhibitory factor recept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50B0" w14:textId="523DBBD2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4416" w14:textId="2E3CADF2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B2CB" w14:textId="68E9E990" w:rsidR="00946861" w:rsidRPr="003457F5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F56E" w14:textId="70B2328B" w:rsidR="00946861" w:rsidRDefault="00946861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15C8FD2C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B8C9" w14:textId="1EAE7A76" w:rsidR="00C350B4" w:rsidRPr="00846A99" w:rsidRDefault="00C350B4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TA</w:t>
            </w:r>
            <w:proofErr w:type="spellEnd"/>
            <w:r w:rsidRPr="00846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TNFB)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E788" w14:textId="4DDB182A" w:rsidR="00C350B4" w:rsidRPr="00846A99" w:rsidRDefault="00C350B4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Lymphotoxin</w:t>
            </w:r>
            <w:proofErr w:type="spellEnd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-alpha</w:t>
            </w:r>
            <w:r w:rsidR="00756466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 xml:space="preserve"> (TNF-beta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FEA3" w14:textId="643E0B75" w:rsidR="00C350B4" w:rsidRPr="003457F5" w:rsidRDefault="00C350B4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AABA" w14:textId="3B4A80E3" w:rsidR="00C350B4" w:rsidRDefault="00C350B4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708B" w14:textId="343F6832" w:rsidR="00C350B4" w:rsidRPr="003457F5" w:rsidRDefault="00C350B4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6F91" w14:textId="7F8D16EF" w:rsidR="00C350B4" w:rsidRDefault="00C350B4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4D7E447F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0D15" w14:textId="1A4243C3" w:rsidR="00B26F4B" w:rsidRPr="00846A99" w:rsidRDefault="00B26F4B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MP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4F8C" w14:textId="77777777" w:rsidR="002514A2" w:rsidRPr="00846A99" w:rsidRDefault="002514A2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Matrix metalloproteinase-1</w:t>
            </w:r>
          </w:p>
          <w:p w14:paraId="3AA3C1C2" w14:textId="6B7D3AAD" w:rsidR="00B26F4B" w:rsidRPr="00846A99" w:rsidRDefault="002514A2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(</w:t>
            </w:r>
            <w:r w:rsidR="00B26F4B"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Interstitial collagenase</w:t>
            </w: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153B" w14:textId="3D4E78C1" w:rsidR="00B26F4B" w:rsidRPr="003457F5" w:rsidRDefault="00B26F4B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4589" w14:textId="067B6B25" w:rsidR="00B26F4B" w:rsidRDefault="00B26F4B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6F17" w14:textId="47CA148D" w:rsidR="00B26F4B" w:rsidRPr="003457F5" w:rsidRDefault="00B26F4B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826D" w14:textId="2E834236" w:rsidR="00B26F4B" w:rsidRDefault="00B26F4B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9.1</w:t>
            </w:r>
          </w:p>
        </w:tc>
      </w:tr>
      <w:tr w:rsidR="00F479E2" w:rsidRPr="003457F5" w14:paraId="5087DD65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AC11" w14:textId="6B9897EE" w:rsidR="00B26F4B" w:rsidRPr="00846A99" w:rsidRDefault="00B26F4B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T-3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2359" w14:textId="58096478" w:rsidR="00B26F4B" w:rsidRPr="00846A99" w:rsidRDefault="00B26F4B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Neurotrophin-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DC9F" w14:textId="7B6035B8" w:rsidR="00B26F4B" w:rsidRPr="003457F5" w:rsidRDefault="00B26F4B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8E70" w14:textId="34F9C3CA" w:rsidR="00B26F4B" w:rsidRDefault="00B26F4B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98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2DE3" w14:textId="6CD8DE3E" w:rsidR="00B26F4B" w:rsidRPr="003457F5" w:rsidRDefault="00B26F4B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3714" w14:textId="56D2E3C3" w:rsidR="00B26F4B" w:rsidRDefault="00B26F4B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9.1</w:t>
            </w:r>
          </w:p>
        </w:tc>
      </w:tr>
      <w:tr w:rsidR="00F479E2" w:rsidRPr="003457F5" w14:paraId="2AB027F6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1991" w14:textId="3A625579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PG</w:t>
            </w:r>
            <w:proofErr w:type="spellEnd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TNFRSF11B)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9774" w14:textId="6975E3B0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Osteoprotegerin</w:t>
            </w:r>
            <w:proofErr w:type="spellEnd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 xml:space="preserve"> (Tumor necrosis factor receptor superfamily member 11B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3DCC" w14:textId="6AACC3E2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69F1" w14:textId="00E392FE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0A2F" w14:textId="358ABE3D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796E" w14:textId="26B10B32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0FE11F24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1D2A" w14:textId="0455519E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SM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3BE2" w14:textId="5828C050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Oncostatin</w:t>
            </w:r>
            <w:proofErr w:type="spellEnd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-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B8A9" w14:textId="2E669375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1485" w14:textId="3033B38A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0617" w14:textId="4A7B8C46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56AD" w14:textId="00C13CCA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1EEDDD8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57F5" w14:textId="281F4D58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CF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A87A" w14:textId="529C73A9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Stem cell factor (Kit ligand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2E77" w14:textId="5D10B726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6A9E" w14:textId="654F24C3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EBB8" w14:textId="284245A0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ADCA" w14:textId="1175DD79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2389B130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547F" w14:textId="71BE3655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IRT2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E489" w14:textId="293750BE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NAD-dependent protein deacetylase sirtuin-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4C63" w14:textId="4A215839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559F" w14:textId="7C425C51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7E91" w14:textId="18DC98EC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574B" w14:textId="61E35532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14BDE886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9ABE" w14:textId="41538F7F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val="sv-SE" w:eastAsia="sv-SE"/>
              </w:rPr>
              <w:t>SLAMF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9176" w14:textId="3DB4E28A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eastAsiaTheme="minorEastAsia" w:hAnsi="Times New Roman" w:cs="Times New Roman"/>
                <w:bCs/>
                <w:color w:val="010205"/>
                <w:sz w:val="20"/>
                <w:szCs w:val="20"/>
                <w:lang w:val="en-US" w:eastAsia="sv-SE"/>
              </w:rPr>
              <w:t>Signaling lymphocytic activation molecul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4F80" w14:textId="5F639515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D15E01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D198" w14:textId="0A5B3560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D15E01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75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83DE" w14:textId="681B692E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B8B6" w14:textId="7E9F0A96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9.5</w:t>
            </w:r>
          </w:p>
        </w:tc>
      </w:tr>
      <w:tr w:rsidR="00F479E2" w:rsidRPr="003457F5" w14:paraId="653AD259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9075" w14:textId="7747A937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L-2 (MMP10)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B981" w14:textId="77777777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Stromelysin-2</w:t>
            </w:r>
          </w:p>
          <w:p w14:paraId="26B83CC6" w14:textId="4D9F1042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(Matrix metalloproteinase-1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9DA9" w14:textId="3D44C833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4F55" w14:textId="12C12EB0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624C" w14:textId="1828C778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BF2B" w14:textId="6F78FC8A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7F16B24F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6B75" w14:textId="29859D91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TAMBP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9FE9" w14:textId="05FA95F3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STAM-binding protei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45C3" w14:textId="79574FAF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3703" w14:textId="2598E68F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3A85" w14:textId="75D1CAB2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BE49" w14:textId="0C5A0B33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560E209A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FACF" w14:textId="756C52CE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100A12</w:t>
            </w:r>
            <w:r w:rsidRPr="00846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NRAGE)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B122" w14:textId="57B19A47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Protein S100-A12 (ENRAGE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CD6F" w14:textId="53786FEE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0D4A" w14:textId="4E6AEB01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89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B45D" w14:textId="76C674A1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1D83" w14:textId="36753A94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9.1</w:t>
            </w:r>
          </w:p>
        </w:tc>
      </w:tr>
      <w:tr w:rsidR="00F479E2" w:rsidRPr="003457F5" w14:paraId="67EB84B9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9632" w14:textId="0F683575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GF-alpha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F765" w14:textId="2BD77CD5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Transforming growth factor alph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CB84" w14:textId="04DCBB1E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4823" w14:textId="2303292B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67F7" w14:textId="4B4F2419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554E" w14:textId="3628A5E1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964AC80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8564" w14:textId="20189667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NFRSF9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5C29" w14:textId="6A4EBCC4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en-US" w:eastAsia="sv-SE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Tumor necrosis factor receptor superfamily member 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0706" w14:textId="69AC92C0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45C6" w14:textId="1C86D101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998B" w14:textId="7B0CD380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3074" w14:textId="361AC1EC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0CECF48E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04D6" w14:textId="3B8E4E48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NFSF14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4E33" w14:textId="5D5DE7F0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Tumor necrosis factor ligand superfamily member 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7875" w14:textId="7697BC79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FDF2" w14:textId="36266971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CD6F" w14:textId="7AA7D4B6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EEB9" w14:textId="139840F5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5EEC68E3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8A51" w14:textId="0B7A90A5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RAIL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03A0" w14:textId="07ED49FA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 xml:space="preserve">TNF-related apoptosis-inducing ligand (Tumor necrosis factor ligand superfamily member 10)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069D" w14:textId="51A74745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8FEC" w14:textId="75D31F03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373C" w14:textId="3F59BF22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E538" w14:textId="71065DBB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5FDC0702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BA9C" w14:textId="41DC70BE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RANCE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38C4" w14:textId="61BADBB2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TNF-related activation-induced cytokine (Tumor necrosis factor ligand superfamily member 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CCF7" w14:textId="79A5D7A1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CE7D" w14:textId="1FB92E9D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5212" w14:textId="1E3E1155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7361" w14:textId="4E2BAA9E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168173ED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D1F4" w14:textId="2D422A5A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WEAK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F61C" w14:textId="374B0001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TNF-related weak inducer of apoptosis (Tumor necrosis factor ligand superfamily member 1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48DE" w14:textId="55E4AC04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5492" w14:textId="11F60DC4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62D9" w14:textId="277ADF63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D16A" w14:textId="2FD8A1DF" w:rsidR="00E92E79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2DE01A48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2E52" w14:textId="18096EC3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PA</w:t>
            </w:r>
            <w:proofErr w:type="spellEnd"/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71D0" w14:textId="07E033A1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Urokinase</w:t>
            </w:r>
            <w:proofErr w:type="spellEnd"/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-type plasminogen activator</w:t>
            </w:r>
            <w:r w:rsidRPr="00846A9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E04D" w14:textId="06997627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9BA6" w14:textId="19D690A7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198F" w14:textId="577814C8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3CCB" w14:textId="34C22CC0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6A71AE7F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F5A1" w14:textId="47ED44A4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EGF</w:t>
            </w:r>
            <w:proofErr w:type="spellEnd"/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A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6681" w14:textId="6889E182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Vascular endothelial growth factor 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E12D" w14:textId="37590285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6453" w14:textId="19184882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89FC" w14:textId="53A26FE1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6D7A" w14:textId="19AAE91D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  <w:tr w:rsidR="00F479E2" w:rsidRPr="003457F5" w14:paraId="3EAA5514" w14:textId="77777777" w:rsidTr="00F479E2">
        <w:trPr>
          <w:trHeight w:val="29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06C4" w14:textId="306123F9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6A9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E-BP1</w:t>
            </w:r>
          </w:p>
        </w:tc>
        <w:tc>
          <w:tcPr>
            <w:tcW w:w="2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A4B3" w14:textId="362E7E1B" w:rsidR="00E92E79" w:rsidRPr="00846A99" w:rsidRDefault="00E92E7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  <w:lang w:val="en-US"/>
              </w:rPr>
              <w:t>Eukaryotic translation initiation factor 4E-binding protein 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5D60" w14:textId="78E359EC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135B" w14:textId="7F7911CF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379E" w14:textId="62AD353F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6CA8" w14:textId="29E0A641" w:rsidR="00E92E79" w:rsidRPr="003457F5" w:rsidRDefault="00E92E7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</w:t>
            </w:r>
          </w:p>
        </w:tc>
      </w:tr>
    </w:tbl>
    <w:p w14:paraId="4AC9D48B" w14:textId="717D3479" w:rsidR="00A145D2" w:rsidRDefault="00A145D2" w:rsidP="00A145D2">
      <w:pPr>
        <w:rPr>
          <w:rFonts w:ascii="Times New Roman" w:hAnsi="Times New Roman" w:cs="Times New Roman"/>
          <w:lang w:val="en-US"/>
        </w:rPr>
      </w:pPr>
      <w:proofErr w:type="gramStart"/>
      <w:r w:rsidRPr="001C0078">
        <w:rPr>
          <w:rFonts w:ascii="Times New Roman" w:hAnsi="Times New Roman" w:cs="Times New Roman"/>
          <w:b/>
          <w:lang w:val="en-US"/>
        </w:rPr>
        <w:lastRenderedPageBreak/>
        <w:t>Supplementary table 2.</w:t>
      </w:r>
      <w:proofErr w:type="gramEnd"/>
      <w:r w:rsidRPr="001C0078">
        <w:rPr>
          <w:rFonts w:ascii="Times New Roman" w:hAnsi="Times New Roman" w:cs="Times New Roman"/>
          <w:lang w:val="en-US"/>
        </w:rPr>
        <w:t xml:space="preserve"> Excluded proteins. </w:t>
      </w:r>
      <w:proofErr w:type="gramStart"/>
      <w:r w:rsidRPr="001C0078">
        <w:rPr>
          <w:rFonts w:ascii="Times New Roman" w:hAnsi="Times New Roman" w:cs="Times New Roman"/>
          <w:lang w:val="en-US"/>
        </w:rPr>
        <w:t>Percentage of samples with detectable levels of each protein.</w:t>
      </w:r>
      <w:proofErr w:type="gramEnd"/>
    </w:p>
    <w:p w14:paraId="0757BEB8" w14:textId="77777777" w:rsidR="00846A99" w:rsidRDefault="00846A99" w:rsidP="00A145D2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89"/>
        <w:gridCol w:w="4268"/>
        <w:gridCol w:w="709"/>
        <w:gridCol w:w="1134"/>
        <w:gridCol w:w="709"/>
        <w:gridCol w:w="1197"/>
      </w:tblGrid>
      <w:tr w:rsidR="00846A99" w:rsidRPr="003457F5" w14:paraId="1264830C" w14:textId="77777777" w:rsidTr="0087138B">
        <w:trPr>
          <w:trHeight w:val="482"/>
        </w:trPr>
        <w:tc>
          <w:tcPr>
            <w:tcW w:w="2964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3F712129" w14:textId="77777777" w:rsidR="00846A99" w:rsidRDefault="00846A99" w:rsidP="008713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11FD74" w14:textId="77777777" w:rsidR="00846A99" w:rsidRDefault="00846A99" w:rsidP="008713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103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3549FF" w14:textId="77777777" w:rsidR="00846A99" w:rsidRDefault="00846A99" w:rsidP="008713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partum</w:t>
            </w:r>
          </w:p>
        </w:tc>
      </w:tr>
      <w:tr w:rsidR="00846A99" w:rsidRPr="003457F5" w14:paraId="12D98BBD" w14:textId="77777777" w:rsidTr="00F479E2">
        <w:trPr>
          <w:trHeight w:val="482"/>
        </w:trPr>
        <w:tc>
          <w:tcPr>
            <w:tcW w:w="2964" w:type="pct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35041ACF" w14:textId="77777777" w:rsidR="00846A99" w:rsidRDefault="00846A99" w:rsidP="008713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853A8E" w14:textId="77777777" w:rsidR="00846A99" w:rsidRDefault="00846A99" w:rsidP="008713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85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724651B" w14:textId="77777777" w:rsidR="00846A99" w:rsidRPr="003457F5" w:rsidRDefault="00846A99" w:rsidP="008713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45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</w:p>
        </w:tc>
        <w:tc>
          <w:tcPr>
            <w:tcW w:w="616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A4778AE" w14:textId="77777777" w:rsidR="00846A99" w:rsidRPr="003457F5" w:rsidRDefault="00846A99" w:rsidP="008713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able protein, %</w:t>
            </w:r>
          </w:p>
        </w:tc>
        <w:tc>
          <w:tcPr>
            <w:tcW w:w="385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2ED63B5" w14:textId="77777777" w:rsidR="00846A99" w:rsidRPr="003457F5" w:rsidRDefault="00846A99" w:rsidP="008713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457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</w:p>
        </w:tc>
        <w:tc>
          <w:tcPr>
            <w:tcW w:w="651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816EEF2" w14:textId="77777777" w:rsidR="00846A99" w:rsidRPr="003457F5" w:rsidRDefault="00846A99" w:rsidP="008713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able protein, %</w:t>
            </w:r>
          </w:p>
        </w:tc>
      </w:tr>
      <w:tr w:rsidR="00846A99" w:rsidRPr="003457F5" w14:paraId="74549477" w14:textId="77777777" w:rsidTr="00F479E2">
        <w:trPr>
          <w:trHeight w:val="328"/>
        </w:trPr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D292A0" w14:textId="330AD84E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TN</w:t>
            </w:r>
            <w:proofErr w:type="spellEnd"/>
          </w:p>
        </w:tc>
        <w:tc>
          <w:tcPr>
            <w:tcW w:w="23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4FCA1C" w14:textId="528CA001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temin</w:t>
            </w:r>
            <w:proofErr w:type="spellEnd"/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0960AD" w14:textId="60C72C02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7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CE91C8" w14:textId="3FCF5650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99.5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BB83B1" w14:textId="77590992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</w:t>
            </w:r>
          </w:p>
        </w:tc>
        <w:tc>
          <w:tcPr>
            <w:tcW w:w="6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B7F590" w14:textId="4D24D9B7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3</w:t>
            </w:r>
          </w:p>
        </w:tc>
      </w:tr>
      <w:tr w:rsidR="00846A99" w:rsidRPr="003457F5" w14:paraId="2D566376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7C6F" w14:textId="22ABEEA8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FN</w:t>
            </w:r>
            <w:proofErr w:type="spellEnd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gamma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9B0C" w14:textId="55F82FCC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feron gam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E469" w14:textId="36D0A8CE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942C" w14:textId="635FF399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7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118F" w14:textId="7342F5CC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6FEA" w14:textId="2820D770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6.0</w:t>
            </w:r>
          </w:p>
        </w:tc>
      </w:tr>
      <w:tr w:rsidR="00846A99" w:rsidRPr="003457F5" w14:paraId="0D564E9C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7E95" w14:textId="7F4A7133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1 alpha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F65E" w14:textId="3A304A0A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1 alph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3EA1" w14:textId="1D53BFEA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6F18" w14:textId="728B8138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6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C5EF" w14:textId="49D25D0F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2FFA" w14:textId="56547496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4</w:t>
            </w:r>
          </w:p>
        </w:tc>
      </w:tr>
      <w:tr w:rsidR="00846A99" w:rsidRPr="003457F5" w14:paraId="1C12B1E1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6068" w14:textId="65934CF1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2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564A" w14:textId="787410DE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2CED" w14:textId="0D71D099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43FC" w14:textId="04269165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3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E3C0" w14:textId="00403AAF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285A" w14:textId="246972D6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</w:tr>
      <w:tr w:rsidR="00846A99" w:rsidRPr="003457F5" w14:paraId="41CC5BC1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CC86" w14:textId="1F2C1644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2RB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FB9C" w14:textId="4A7934F7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2 receptor subunit bet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5BB9" w14:textId="24DDC13A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B00E" w14:textId="4CD92A29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36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FFD9" w14:textId="454CA6B1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FDD9" w14:textId="285CC3C6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.6</w:t>
            </w:r>
          </w:p>
        </w:tc>
      </w:tr>
      <w:tr w:rsidR="00846A99" w:rsidRPr="003457F5" w14:paraId="3B4DEA10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C092" w14:textId="6E07FE35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4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897E" w14:textId="5A24170F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6231" w14:textId="457ABFF0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CD36" w14:textId="67C866FF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818A" w14:textId="203B203D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3459" w14:textId="053597F3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.3</w:t>
            </w:r>
          </w:p>
        </w:tc>
      </w:tr>
      <w:tr w:rsidR="00846A99" w:rsidRPr="003457F5" w14:paraId="47A9E71E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41D6" w14:textId="19089CD4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5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8E0D" w14:textId="7C81365F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645D" w14:textId="6E327CA4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FCE1" w14:textId="57D8CFC0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32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2D50" w14:textId="20DE688F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2D48" w14:textId="20B12DB2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9.3</w:t>
            </w:r>
          </w:p>
        </w:tc>
      </w:tr>
      <w:tr w:rsidR="00846A99" w:rsidRPr="003457F5" w14:paraId="68992184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3A12" w14:textId="5DEF807F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10RA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AC05" w14:textId="476A3AF2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10 receptor subunit alph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E960" w14:textId="09808832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CC22" w14:textId="458F3DAB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66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2066" w14:textId="100E989E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C033" w14:textId="294F6428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3.0</w:t>
            </w:r>
          </w:p>
        </w:tc>
      </w:tr>
      <w:tr w:rsidR="00846A99" w:rsidRPr="003457F5" w14:paraId="6FBB1FE3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BF9C" w14:textId="6507ABDD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13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AAC7" w14:textId="610F3ED1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455E" w14:textId="4518470A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2662" w14:textId="388FAA67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3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1B33" w14:textId="74D847C9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43B4" w14:textId="42F365B2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.0</w:t>
            </w:r>
          </w:p>
        </w:tc>
      </w:tr>
      <w:tr w:rsidR="00846A99" w:rsidRPr="003457F5" w14:paraId="6A4CD7D0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3CF3" w14:textId="751C353F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17A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2F49" w14:textId="1704DC63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17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EAD9" w14:textId="572FE78B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9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4CE5" w14:textId="204BB5AF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45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9A4C" w14:textId="0ED6E7D5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3CCA" w14:textId="42094923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5.6</w:t>
            </w:r>
          </w:p>
        </w:tc>
      </w:tr>
      <w:tr w:rsidR="00846A99" w:rsidRPr="003457F5" w14:paraId="1B7A3401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3CE0" w14:textId="49F5D375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20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2FF3" w14:textId="75117446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3733" w14:textId="470CA730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9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62AB" w14:textId="22F6C215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48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E401" w14:textId="29BBDC13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E8D0" w14:textId="5E40302D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.8</w:t>
            </w:r>
          </w:p>
        </w:tc>
      </w:tr>
      <w:tr w:rsidR="00846A99" w:rsidRPr="003457F5" w14:paraId="28E5A321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C5EF" w14:textId="10CE0620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20RA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24CF" w14:textId="50FD7E87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20 receptor subunit alph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01E0" w14:textId="206688B0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BEC7" w14:textId="60E3D959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20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87F4" w14:textId="0C8E4416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3CD5" w14:textId="6DB5EB06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.3</w:t>
            </w:r>
          </w:p>
        </w:tc>
      </w:tr>
      <w:tr w:rsidR="00846A99" w:rsidRPr="003457F5" w14:paraId="492EFF32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FB30" w14:textId="46055955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22RA1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1DE1" w14:textId="13778554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22 receptor subunit alpha-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187C" w14:textId="7815335A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F510" w14:textId="5E0F6579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1A23" w14:textId="2404E0E0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9AD0" w14:textId="5C16DC0B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4</w:t>
            </w:r>
          </w:p>
        </w:tc>
      </w:tr>
      <w:tr w:rsidR="00846A99" w:rsidRPr="003457F5" w14:paraId="0A0181DD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EEA4" w14:textId="6CA63480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24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DC5F" w14:textId="0ABA9EB6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1DB4" w14:textId="7D7A7400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392A" w14:textId="5257F616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D1A1" w14:textId="797DD9CB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F15F" w14:textId="20E8CFED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.0</w:t>
            </w:r>
          </w:p>
        </w:tc>
      </w:tr>
      <w:tr w:rsidR="00846A99" w:rsidRPr="003457F5" w14:paraId="44AA681A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9F2C" w14:textId="4C6E5B13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-33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5B68" w14:textId="250C2879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leukin-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B1DE" w14:textId="74A59317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930C" w14:textId="629D488A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5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27CD" w14:textId="347A1058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A14B" w14:textId="12B1CAF8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</w:t>
            </w:r>
          </w:p>
        </w:tc>
      </w:tr>
      <w:tr w:rsidR="00846A99" w:rsidRPr="003457F5" w14:paraId="13AF9B80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8D94" w14:textId="0A236611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F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4254" w14:textId="651471FC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ukemia inhibitory facto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6901" w14:textId="464BA6D9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390F" w14:textId="1C102E15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2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CB4A" w14:textId="1659B47E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C3BB" w14:textId="39D468D8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.4</w:t>
            </w:r>
          </w:p>
        </w:tc>
      </w:tr>
      <w:tr w:rsidR="00846A99" w:rsidRPr="003457F5" w14:paraId="0F7765A4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4AAD" w14:textId="7E642AE6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TN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AC21" w14:textId="0AD34F28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urturin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73A9" w14:textId="2C684DE8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F608" w14:textId="59C3E928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2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705E" w14:textId="3108A0A0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895D" w14:textId="2BD007A8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.5</w:t>
            </w:r>
          </w:p>
        </w:tc>
      </w:tr>
      <w:tr w:rsidR="00846A99" w:rsidRPr="003457F5" w14:paraId="1E857255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0889" w14:textId="4D8EB5C8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D-L1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664F" w14:textId="241677D0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grammed cell death 1 ligand 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A5F7" w14:textId="36FA853B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B039" w14:textId="00D4EF21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1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5D17" w14:textId="392FDB5B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457F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01C9" w14:textId="0203AF80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3</w:t>
            </w:r>
          </w:p>
        </w:tc>
      </w:tr>
      <w:tr w:rsidR="00846A99" w:rsidRPr="003457F5" w14:paraId="0CC6F2B6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F987" w14:textId="0EBA72B5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1A1</w:t>
            </w: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70EE" w14:textId="24F4430D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lfotransferase</w:t>
            </w:r>
            <w:proofErr w:type="spellEnd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1A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3FD8" w14:textId="72A37B30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F731" w14:textId="67F4BBE1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64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F5B5" w14:textId="3B4FEB52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089B" w14:textId="13F9A035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7.7</w:t>
            </w:r>
          </w:p>
        </w:tc>
      </w:tr>
      <w:tr w:rsidR="00846A99" w:rsidRPr="003457F5" w14:paraId="24DEC618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DFC5" w14:textId="5FCB0150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NF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5ECC" w14:textId="7D0D9D8E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umor necrosis facto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733B" w14:textId="6A8BE0AE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4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5DF9" w14:textId="4E87BB62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2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F47F" w14:textId="6B914A2E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9138" w14:textId="51089295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.0</w:t>
            </w:r>
          </w:p>
        </w:tc>
      </w:tr>
      <w:tr w:rsidR="00846A99" w:rsidRPr="003457F5" w14:paraId="26007C46" w14:textId="77777777" w:rsidTr="00F479E2">
        <w:trPr>
          <w:trHeight w:val="32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5BC4" w14:textId="1367FD08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SLP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27E7" w14:textId="483E6BCB" w:rsidR="00846A99" w:rsidRPr="00846A99" w:rsidRDefault="00846A99" w:rsidP="00846A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ymic</w:t>
            </w:r>
            <w:proofErr w:type="spellEnd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tromal </w:t>
            </w:r>
            <w:proofErr w:type="spellStart"/>
            <w:r w:rsidRPr="00846A9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ymphopoietin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7726" w14:textId="0B33E7FC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 w:rsidRPr="00C6192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C96A" w14:textId="6FC5B872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  <w:t>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D4D3" w14:textId="6C34DB86" w:rsidR="00846A99" w:rsidRPr="003457F5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13BF8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A375" w14:textId="3D7F9C43" w:rsidR="00846A99" w:rsidRDefault="00846A99" w:rsidP="003D7F3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.1</w:t>
            </w:r>
          </w:p>
        </w:tc>
      </w:tr>
    </w:tbl>
    <w:p w14:paraId="1563792C" w14:textId="771CE95F" w:rsidR="00B7600C" w:rsidRPr="000352E4" w:rsidRDefault="00B7600C">
      <w:pPr>
        <w:rPr>
          <w:rFonts w:asciiTheme="minorHAnsi" w:eastAsiaTheme="minorEastAsia" w:hAnsiTheme="minorHAnsi" w:cstheme="minorBidi"/>
          <w:color w:val="auto"/>
          <w:sz w:val="24"/>
          <w:szCs w:val="24"/>
          <w:lang w:val="sv-SE" w:eastAsia="sv-SE"/>
        </w:rPr>
      </w:pPr>
    </w:p>
    <w:sectPr w:rsidR="00B7600C" w:rsidRPr="000352E4" w:rsidSect="00B42C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7064EA"/>
    <w:multiLevelType w:val="hybridMultilevel"/>
    <w:tmpl w:val="81A4D224"/>
    <w:lvl w:ilvl="0" w:tplc="13448F5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1B5B69"/>
    <w:multiLevelType w:val="hybridMultilevel"/>
    <w:tmpl w:val="453A4E00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9247A4"/>
    <w:multiLevelType w:val="hybridMultilevel"/>
    <w:tmpl w:val="4D54170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E66A0D"/>
    <w:multiLevelType w:val="hybridMultilevel"/>
    <w:tmpl w:val="40CC37C8"/>
    <w:lvl w:ilvl="0" w:tplc="041D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0C3139"/>
    <w:multiLevelType w:val="hybridMultilevel"/>
    <w:tmpl w:val="5274B55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75A"/>
    <w:rsid w:val="0001090B"/>
    <w:rsid w:val="00010E87"/>
    <w:rsid w:val="00015AA2"/>
    <w:rsid w:val="00021E41"/>
    <w:rsid w:val="000352E4"/>
    <w:rsid w:val="00064219"/>
    <w:rsid w:val="00074E01"/>
    <w:rsid w:val="000859C7"/>
    <w:rsid w:val="000A1C03"/>
    <w:rsid w:val="000C66E3"/>
    <w:rsid w:val="000E18E1"/>
    <w:rsid w:val="000E7BD7"/>
    <w:rsid w:val="00101E5F"/>
    <w:rsid w:val="0012210B"/>
    <w:rsid w:val="00136BA9"/>
    <w:rsid w:val="001652DE"/>
    <w:rsid w:val="001B3250"/>
    <w:rsid w:val="001B3725"/>
    <w:rsid w:val="001C0078"/>
    <w:rsid w:val="001C0F70"/>
    <w:rsid w:val="001E0FAD"/>
    <w:rsid w:val="001E44AF"/>
    <w:rsid w:val="001F133E"/>
    <w:rsid w:val="001F3AB8"/>
    <w:rsid w:val="001F56F5"/>
    <w:rsid w:val="002055EF"/>
    <w:rsid w:val="00206ECC"/>
    <w:rsid w:val="00207909"/>
    <w:rsid w:val="002133D1"/>
    <w:rsid w:val="00213BF8"/>
    <w:rsid w:val="002227B4"/>
    <w:rsid w:val="002334B9"/>
    <w:rsid w:val="00236395"/>
    <w:rsid w:val="002514A2"/>
    <w:rsid w:val="00291F3F"/>
    <w:rsid w:val="002B4517"/>
    <w:rsid w:val="002F4C2C"/>
    <w:rsid w:val="00314A1E"/>
    <w:rsid w:val="00321955"/>
    <w:rsid w:val="00322B64"/>
    <w:rsid w:val="00330C45"/>
    <w:rsid w:val="003423FA"/>
    <w:rsid w:val="003466DE"/>
    <w:rsid w:val="00357663"/>
    <w:rsid w:val="0036444C"/>
    <w:rsid w:val="00367279"/>
    <w:rsid w:val="003743C0"/>
    <w:rsid w:val="00376FAB"/>
    <w:rsid w:val="003856C3"/>
    <w:rsid w:val="003B2F7D"/>
    <w:rsid w:val="003C465A"/>
    <w:rsid w:val="003C4A1B"/>
    <w:rsid w:val="003D046B"/>
    <w:rsid w:val="003D59FE"/>
    <w:rsid w:val="003D7F3C"/>
    <w:rsid w:val="003E5737"/>
    <w:rsid w:val="003F4BEC"/>
    <w:rsid w:val="003F54D8"/>
    <w:rsid w:val="00406AB4"/>
    <w:rsid w:val="004677F8"/>
    <w:rsid w:val="0049439A"/>
    <w:rsid w:val="004A4B19"/>
    <w:rsid w:val="004B6927"/>
    <w:rsid w:val="004C6636"/>
    <w:rsid w:val="004F23D0"/>
    <w:rsid w:val="0051077A"/>
    <w:rsid w:val="00542177"/>
    <w:rsid w:val="00542AF7"/>
    <w:rsid w:val="0055468D"/>
    <w:rsid w:val="0056775A"/>
    <w:rsid w:val="00571669"/>
    <w:rsid w:val="00572FB6"/>
    <w:rsid w:val="00581D6C"/>
    <w:rsid w:val="005966CD"/>
    <w:rsid w:val="00597F23"/>
    <w:rsid w:val="005D694B"/>
    <w:rsid w:val="005D7689"/>
    <w:rsid w:val="005F665D"/>
    <w:rsid w:val="00600B30"/>
    <w:rsid w:val="006019F0"/>
    <w:rsid w:val="00621D4F"/>
    <w:rsid w:val="006226B6"/>
    <w:rsid w:val="00643743"/>
    <w:rsid w:val="006517E5"/>
    <w:rsid w:val="006653EB"/>
    <w:rsid w:val="006903E8"/>
    <w:rsid w:val="00690C28"/>
    <w:rsid w:val="006B20F2"/>
    <w:rsid w:val="006C0D6C"/>
    <w:rsid w:val="006D5E77"/>
    <w:rsid w:val="006E0FC1"/>
    <w:rsid w:val="006E2C60"/>
    <w:rsid w:val="006E3D7D"/>
    <w:rsid w:val="006F32B8"/>
    <w:rsid w:val="006F3DB3"/>
    <w:rsid w:val="00703B50"/>
    <w:rsid w:val="00712169"/>
    <w:rsid w:val="0073288C"/>
    <w:rsid w:val="007378DD"/>
    <w:rsid w:val="0075070F"/>
    <w:rsid w:val="00756466"/>
    <w:rsid w:val="0077090A"/>
    <w:rsid w:val="00776BBA"/>
    <w:rsid w:val="00783FE9"/>
    <w:rsid w:val="007840F5"/>
    <w:rsid w:val="007A11BE"/>
    <w:rsid w:val="007B59FC"/>
    <w:rsid w:val="007C3533"/>
    <w:rsid w:val="007D1E04"/>
    <w:rsid w:val="007E0555"/>
    <w:rsid w:val="00817ABD"/>
    <w:rsid w:val="00846A99"/>
    <w:rsid w:val="00891A07"/>
    <w:rsid w:val="008E1284"/>
    <w:rsid w:val="008E1787"/>
    <w:rsid w:val="00903EC5"/>
    <w:rsid w:val="00914548"/>
    <w:rsid w:val="00915615"/>
    <w:rsid w:val="00924767"/>
    <w:rsid w:val="00926000"/>
    <w:rsid w:val="00946861"/>
    <w:rsid w:val="00951CAD"/>
    <w:rsid w:val="009628F0"/>
    <w:rsid w:val="009A48C7"/>
    <w:rsid w:val="009B01DC"/>
    <w:rsid w:val="009C12D2"/>
    <w:rsid w:val="009C3386"/>
    <w:rsid w:val="009C4A6B"/>
    <w:rsid w:val="009D0E2F"/>
    <w:rsid w:val="009E7BE5"/>
    <w:rsid w:val="009F1B89"/>
    <w:rsid w:val="00A145D2"/>
    <w:rsid w:val="00A270C5"/>
    <w:rsid w:val="00A322DF"/>
    <w:rsid w:val="00A354BD"/>
    <w:rsid w:val="00A64187"/>
    <w:rsid w:val="00A73F42"/>
    <w:rsid w:val="00A869DB"/>
    <w:rsid w:val="00A87080"/>
    <w:rsid w:val="00AA77AA"/>
    <w:rsid w:val="00AE4099"/>
    <w:rsid w:val="00AF228C"/>
    <w:rsid w:val="00AF267F"/>
    <w:rsid w:val="00B0594C"/>
    <w:rsid w:val="00B1115D"/>
    <w:rsid w:val="00B170E3"/>
    <w:rsid w:val="00B26F4B"/>
    <w:rsid w:val="00B42CD2"/>
    <w:rsid w:val="00B50592"/>
    <w:rsid w:val="00B60A79"/>
    <w:rsid w:val="00B7600C"/>
    <w:rsid w:val="00B87E5B"/>
    <w:rsid w:val="00B910B2"/>
    <w:rsid w:val="00BA0314"/>
    <w:rsid w:val="00BB2688"/>
    <w:rsid w:val="00BC1554"/>
    <w:rsid w:val="00BD0899"/>
    <w:rsid w:val="00BD3A7E"/>
    <w:rsid w:val="00BE1162"/>
    <w:rsid w:val="00C028F7"/>
    <w:rsid w:val="00C03794"/>
    <w:rsid w:val="00C0678B"/>
    <w:rsid w:val="00C350B4"/>
    <w:rsid w:val="00C36225"/>
    <w:rsid w:val="00C370EB"/>
    <w:rsid w:val="00C4271E"/>
    <w:rsid w:val="00C6192F"/>
    <w:rsid w:val="00C731EC"/>
    <w:rsid w:val="00D15E01"/>
    <w:rsid w:val="00D319E0"/>
    <w:rsid w:val="00D61F76"/>
    <w:rsid w:val="00D72492"/>
    <w:rsid w:val="00D9020E"/>
    <w:rsid w:val="00D966E9"/>
    <w:rsid w:val="00DA24C5"/>
    <w:rsid w:val="00DC24E3"/>
    <w:rsid w:val="00DD3BF1"/>
    <w:rsid w:val="00DE27E1"/>
    <w:rsid w:val="00E03925"/>
    <w:rsid w:val="00E0769F"/>
    <w:rsid w:val="00E225FB"/>
    <w:rsid w:val="00E25E22"/>
    <w:rsid w:val="00E4698C"/>
    <w:rsid w:val="00E552DA"/>
    <w:rsid w:val="00E62CEE"/>
    <w:rsid w:val="00E65E5F"/>
    <w:rsid w:val="00E700DE"/>
    <w:rsid w:val="00E9172C"/>
    <w:rsid w:val="00E92E79"/>
    <w:rsid w:val="00EA3F3D"/>
    <w:rsid w:val="00EC030E"/>
    <w:rsid w:val="00EE6886"/>
    <w:rsid w:val="00EF1D83"/>
    <w:rsid w:val="00EF36AC"/>
    <w:rsid w:val="00F01655"/>
    <w:rsid w:val="00F339F6"/>
    <w:rsid w:val="00F35A9B"/>
    <w:rsid w:val="00F424CA"/>
    <w:rsid w:val="00F479E2"/>
    <w:rsid w:val="00F576CB"/>
    <w:rsid w:val="00F61DC5"/>
    <w:rsid w:val="00F73516"/>
    <w:rsid w:val="00F85AF6"/>
    <w:rsid w:val="00FA1FFB"/>
    <w:rsid w:val="00FB0C10"/>
    <w:rsid w:val="00FC62AB"/>
    <w:rsid w:val="00FE4EA2"/>
    <w:rsid w:val="00FF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6762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6775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sv" w:eastAsia="en-US"/>
    </w:rPr>
  </w:style>
  <w:style w:type="paragraph" w:styleId="Rubrik1">
    <w:name w:val="heading 1"/>
    <w:basedOn w:val="Normal"/>
    <w:next w:val="Normal"/>
    <w:link w:val="Rubrik1Char"/>
    <w:rsid w:val="0056775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link w:val="Rubrik2Char"/>
    <w:rsid w:val="0056775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link w:val="Rubrik3Char"/>
    <w:rsid w:val="0056775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link w:val="Rubrik4Char"/>
    <w:rsid w:val="0056775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link w:val="Rubrik5Char"/>
    <w:rsid w:val="0056775A"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link w:val="Rubrik6Char"/>
    <w:rsid w:val="0056775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rsid w:val="0056775A"/>
    <w:rPr>
      <w:rFonts w:ascii="Arial" w:eastAsia="Arial" w:hAnsi="Arial" w:cs="Arial"/>
      <w:color w:val="000000"/>
      <w:sz w:val="40"/>
      <w:szCs w:val="40"/>
      <w:lang w:val="sv" w:eastAsia="en-US"/>
    </w:rPr>
  </w:style>
  <w:style w:type="character" w:customStyle="1" w:styleId="Rubrik2Char">
    <w:name w:val="Rubrik 2 Char"/>
    <w:basedOn w:val="Standardstycketypsnitt"/>
    <w:link w:val="Rubrik2"/>
    <w:rsid w:val="0056775A"/>
    <w:rPr>
      <w:rFonts w:ascii="Arial" w:eastAsia="Arial" w:hAnsi="Arial" w:cs="Arial"/>
      <w:color w:val="000000"/>
      <w:sz w:val="32"/>
      <w:szCs w:val="32"/>
      <w:lang w:val="sv" w:eastAsia="en-US"/>
    </w:rPr>
  </w:style>
  <w:style w:type="character" w:customStyle="1" w:styleId="Rubrik3Char">
    <w:name w:val="Rubrik 3 Char"/>
    <w:basedOn w:val="Standardstycketypsnitt"/>
    <w:link w:val="Rubrik3"/>
    <w:rsid w:val="0056775A"/>
    <w:rPr>
      <w:rFonts w:ascii="Arial" w:eastAsia="Arial" w:hAnsi="Arial" w:cs="Arial"/>
      <w:color w:val="434343"/>
      <w:sz w:val="28"/>
      <w:szCs w:val="28"/>
      <w:lang w:val="sv" w:eastAsia="en-US"/>
    </w:rPr>
  </w:style>
  <w:style w:type="character" w:customStyle="1" w:styleId="Rubrik4Char">
    <w:name w:val="Rubrik 4 Char"/>
    <w:basedOn w:val="Standardstycketypsnitt"/>
    <w:link w:val="Rubrik4"/>
    <w:rsid w:val="0056775A"/>
    <w:rPr>
      <w:rFonts w:ascii="Arial" w:eastAsia="Arial" w:hAnsi="Arial" w:cs="Arial"/>
      <w:color w:val="666666"/>
      <w:lang w:val="sv" w:eastAsia="en-US"/>
    </w:rPr>
  </w:style>
  <w:style w:type="character" w:customStyle="1" w:styleId="Rubrik5Char">
    <w:name w:val="Rubrik 5 Char"/>
    <w:basedOn w:val="Standardstycketypsnitt"/>
    <w:link w:val="Rubrik5"/>
    <w:rsid w:val="0056775A"/>
    <w:rPr>
      <w:rFonts w:ascii="Arial" w:eastAsia="Arial" w:hAnsi="Arial" w:cs="Arial"/>
      <w:color w:val="666666"/>
      <w:sz w:val="22"/>
      <w:szCs w:val="22"/>
      <w:lang w:val="sv" w:eastAsia="en-US"/>
    </w:rPr>
  </w:style>
  <w:style w:type="character" w:customStyle="1" w:styleId="Rubrik6Char">
    <w:name w:val="Rubrik 6 Char"/>
    <w:basedOn w:val="Standardstycketypsnitt"/>
    <w:link w:val="Rubrik6"/>
    <w:rsid w:val="0056775A"/>
    <w:rPr>
      <w:rFonts w:ascii="Arial" w:eastAsia="Arial" w:hAnsi="Arial" w:cs="Arial"/>
      <w:i/>
      <w:color w:val="666666"/>
      <w:sz w:val="22"/>
      <w:szCs w:val="22"/>
      <w:lang w:val="sv" w:eastAsia="en-US"/>
    </w:rPr>
  </w:style>
  <w:style w:type="table" w:customStyle="1" w:styleId="TableNormal">
    <w:name w:val="Table Normal"/>
    <w:rsid w:val="0056775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sv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rsid w:val="0056775A"/>
    <w:pPr>
      <w:keepNext/>
      <w:keepLines/>
      <w:spacing w:after="60"/>
    </w:pPr>
    <w:rPr>
      <w:sz w:val="52"/>
      <w:szCs w:val="52"/>
    </w:rPr>
  </w:style>
  <w:style w:type="character" w:customStyle="1" w:styleId="RubrikChar">
    <w:name w:val="Rubrik Char"/>
    <w:basedOn w:val="Standardstycketypsnitt"/>
    <w:link w:val="Rubrik"/>
    <w:rsid w:val="0056775A"/>
    <w:rPr>
      <w:rFonts w:ascii="Arial" w:eastAsia="Arial" w:hAnsi="Arial" w:cs="Arial"/>
      <w:color w:val="000000"/>
      <w:sz w:val="52"/>
      <w:szCs w:val="52"/>
      <w:lang w:val="sv" w:eastAsia="en-US"/>
    </w:rPr>
  </w:style>
  <w:style w:type="paragraph" w:styleId="Underrubrik">
    <w:name w:val="Subtitle"/>
    <w:basedOn w:val="Normal"/>
    <w:next w:val="Normal"/>
    <w:link w:val="UnderrubrikChar"/>
    <w:rsid w:val="0056775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derrubrikChar">
    <w:name w:val="Underrubrik Char"/>
    <w:basedOn w:val="Standardstycketypsnitt"/>
    <w:link w:val="Underrubrik"/>
    <w:rsid w:val="0056775A"/>
    <w:rPr>
      <w:rFonts w:ascii="Arial" w:eastAsia="Arial" w:hAnsi="Arial" w:cs="Arial"/>
      <w:color w:val="666666"/>
      <w:sz w:val="30"/>
      <w:szCs w:val="30"/>
      <w:lang w:val="sv" w:eastAsia="en-US"/>
    </w:rPr>
  </w:style>
  <w:style w:type="table" w:customStyle="1" w:styleId="4">
    <w:name w:val="4"/>
    <w:basedOn w:val="TableNormal"/>
    <w:rsid w:val="005677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5677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5677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5677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er">
    <w:name w:val="annotation text"/>
    <w:basedOn w:val="Normal"/>
    <w:link w:val="KommentarerChar"/>
    <w:uiPriority w:val="99"/>
    <w:semiHidden/>
    <w:unhideWhenUsed/>
    <w:rsid w:val="0056775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6775A"/>
    <w:rPr>
      <w:rFonts w:ascii="Arial" w:eastAsia="Arial" w:hAnsi="Arial" w:cs="Arial"/>
      <w:color w:val="000000"/>
      <w:sz w:val="20"/>
      <w:szCs w:val="20"/>
      <w:lang w:val="sv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6775A"/>
    <w:rPr>
      <w:sz w:val="16"/>
      <w:szCs w:val="16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677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6775A"/>
    <w:rPr>
      <w:rFonts w:ascii="Segoe UI" w:eastAsia="Arial" w:hAnsi="Segoe UI" w:cs="Segoe UI"/>
      <w:color w:val="000000"/>
      <w:sz w:val="18"/>
      <w:szCs w:val="18"/>
      <w:lang w:val="sv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6775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ypsnitt"/>
    <w:link w:val="EndNoteBibliographyTitle"/>
    <w:rsid w:val="0056775A"/>
    <w:rPr>
      <w:rFonts w:ascii="Arial" w:eastAsia="Arial" w:hAnsi="Arial" w:cs="Arial"/>
      <w:noProof/>
      <w:color w:val="000000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6775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ypsnitt"/>
    <w:link w:val="EndNoteBibliography"/>
    <w:rsid w:val="0056775A"/>
    <w:rPr>
      <w:rFonts w:ascii="Arial" w:eastAsia="Arial" w:hAnsi="Arial" w:cs="Arial"/>
      <w:noProof/>
      <w:color w:val="000000"/>
      <w:sz w:val="22"/>
      <w:szCs w:val="22"/>
      <w:lang w:val="en-US" w:eastAsia="en-US"/>
    </w:rPr>
  </w:style>
  <w:style w:type="character" w:styleId="Hyperlnk">
    <w:name w:val="Hyperlink"/>
    <w:basedOn w:val="Standardstycketypsnitt"/>
    <w:uiPriority w:val="99"/>
    <w:unhideWhenUsed/>
    <w:rsid w:val="0056775A"/>
    <w:rPr>
      <w:color w:val="0000FF" w:themeColor="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6775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6775A"/>
    <w:rPr>
      <w:rFonts w:ascii="Arial" w:eastAsia="Arial" w:hAnsi="Arial" w:cs="Arial"/>
      <w:b/>
      <w:bCs/>
      <w:color w:val="000000"/>
      <w:sz w:val="20"/>
      <w:szCs w:val="20"/>
      <w:lang w:val="sv" w:eastAsia="en-US"/>
    </w:rPr>
  </w:style>
  <w:style w:type="paragraph" w:styleId="Normalwebb">
    <w:name w:val="Normal (Web)"/>
    <w:basedOn w:val="Normal"/>
    <w:uiPriority w:val="99"/>
    <w:semiHidden/>
    <w:unhideWhenUsed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  <w:szCs w:val="20"/>
      <w:lang w:val="sv-SE" w:eastAsia="sv-SE"/>
    </w:rPr>
  </w:style>
  <w:style w:type="character" w:styleId="AnvndHyperlnk">
    <w:name w:val="FollowedHyperlink"/>
    <w:basedOn w:val="Standardstycketypsnitt"/>
    <w:uiPriority w:val="99"/>
    <w:semiHidden/>
    <w:unhideWhenUsed/>
    <w:rsid w:val="0056775A"/>
    <w:rPr>
      <w:color w:val="954F72"/>
      <w:u w:val="single"/>
    </w:rPr>
  </w:style>
  <w:style w:type="paragraph" w:customStyle="1" w:styleId="msonormal0">
    <w:name w:val="msonormal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sv-SE" w:eastAsia="sv-SE"/>
    </w:rPr>
  </w:style>
  <w:style w:type="paragraph" w:customStyle="1" w:styleId="xl68">
    <w:name w:val="xl68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69">
    <w:name w:val="xl69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0">
    <w:name w:val="xl70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1">
    <w:name w:val="xl71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auto"/>
      <w:sz w:val="14"/>
      <w:szCs w:val="14"/>
      <w:lang w:val="sv-SE" w:eastAsia="sv-SE"/>
    </w:rPr>
  </w:style>
  <w:style w:type="paragraph" w:customStyle="1" w:styleId="xl72">
    <w:name w:val="xl72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3">
    <w:name w:val="xl73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4">
    <w:name w:val="xl74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18"/>
      <w:szCs w:val="18"/>
      <w:lang w:val="sv-SE" w:eastAsia="sv-SE"/>
    </w:rPr>
  </w:style>
  <w:style w:type="paragraph" w:customStyle="1" w:styleId="xl75">
    <w:name w:val="xl75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sv-SE" w:eastAsia="sv-SE"/>
    </w:rPr>
  </w:style>
  <w:style w:type="paragraph" w:customStyle="1" w:styleId="xl76">
    <w:name w:val="xl76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sv-SE" w:eastAsia="sv-SE"/>
    </w:rPr>
  </w:style>
  <w:style w:type="paragraph" w:customStyle="1" w:styleId="xl77">
    <w:name w:val="xl77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8">
    <w:name w:val="xl78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79">
    <w:name w:val="xl79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80">
    <w:name w:val="xl80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81">
    <w:name w:val="xl81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82">
    <w:name w:val="xl82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83">
    <w:name w:val="xl83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84">
    <w:name w:val="xl84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sv-SE" w:eastAsia="sv-SE"/>
    </w:rPr>
  </w:style>
  <w:style w:type="paragraph" w:customStyle="1" w:styleId="xl85">
    <w:name w:val="xl85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sv-SE" w:eastAsia="sv-SE"/>
    </w:rPr>
  </w:style>
  <w:style w:type="paragraph" w:customStyle="1" w:styleId="xl86">
    <w:name w:val="xl86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sv-SE" w:eastAsia="sv-SE"/>
    </w:rPr>
  </w:style>
  <w:style w:type="paragraph" w:customStyle="1" w:styleId="xl87">
    <w:name w:val="xl87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sv-SE" w:eastAsia="sv-SE"/>
    </w:rPr>
  </w:style>
  <w:style w:type="paragraph" w:styleId="Liststycke">
    <w:name w:val="List Paragraph"/>
    <w:basedOn w:val="Normal"/>
    <w:uiPriority w:val="34"/>
    <w:qFormat/>
    <w:rsid w:val="0056775A"/>
    <w:pPr>
      <w:ind w:left="720"/>
      <w:contextualSpacing/>
    </w:pPr>
  </w:style>
  <w:style w:type="character" w:customStyle="1" w:styleId="apple-converted-space">
    <w:name w:val="apple-converted-space"/>
    <w:basedOn w:val="Standardstycketypsnitt"/>
    <w:rsid w:val="0056775A"/>
  </w:style>
  <w:style w:type="character" w:customStyle="1" w:styleId="highlight">
    <w:name w:val="highlight"/>
    <w:basedOn w:val="Standardstycketypsnitt"/>
    <w:rsid w:val="0056775A"/>
  </w:style>
  <w:style w:type="character" w:styleId="Fotnotsreferens">
    <w:name w:val="footnote reference"/>
    <w:basedOn w:val="Standardstycketypsnitt"/>
    <w:rsid w:val="0056775A"/>
    <w:rPr>
      <w:rFonts w:ascii="Times New Roman" w:hAnsi="Times New Roman"/>
      <w:dstrike w:val="0"/>
      <w:sz w:val="18"/>
      <w:bdr w:val="none" w:sz="0" w:space="0" w:color="auto"/>
      <w:vertAlign w:val="superscript"/>
    </w:rPr>
  </w:style>
  <w:style w:type="paragraph" w:styleId="Revision">
    <w:name w:val="Revision"/>
    <w:hidden/>
    <w:uiPriority w:val="99"/>
    <w:semiHidden/>
    <w:rsid w:val="0056775A"/>
    <w:rPr>
      <w:rFonts w:ascii="Arial" w:eastAsia="Arial" w:hAnsi="Arial" w:cs="Arial"/>
      <w:color w:val="000000"/>
      <w:sz w:val="22"/>
      <w:szCs w:val="22"/>
      <w:lang w:val="sv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6775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sv" w:eastAsia="en-US"/>
    </w:rPr>
  </w:style>
  <w:style w:type="paragraph" w:styleId="Rubrik1">
    <w:name w:val="heading 1"/>
    <w:basedOn w:val="Normal"/>
    <w:next w:val="Normal"/>
    <w:link w:val="Rubrik1Char"/>
    <w:rsid w:val="0056775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link w:val="Rubrik2Char"/>
    <w:rsid w:val="0056775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link w:val="Rubrik3Char"/>
    <w:rsid w:val="0056775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link w:val="Rubrik4Char"/>
    <w:rsid w:val="0056775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link w:val="Rubrik5Char"/>
    <w:rsid w:val="0056775A"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link w:val="Rubrik6Char"/>
    <w:rsid w:val="0056775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rsid w:val="0056775A"/>
    <w:rPr>
      <w:rFonts w:ascii="Arial" w:eastAsia="Arial" w:hAnsi="Arial" w:cs="Arial"/>
      <w:color w:val="000000"/>
      <w:sz w:val="40"/>
      <w:szCs w:val="40"/>
      <w:lang w:val="sv" w:eastAsia="en-US"/>
    </w:rPr>
  </w:style>
  <w:style w:type="character" w:customStyle="1" w:styleId="Rubrik2Char">
    <w:name w:val="Rubrik 2 Char"/>
    <w:basedOn w:val="Standardstycketypsnitt"/>
    <w:link w:val="Rubrik2"/>
    <w:rsid w:val="0056775A"/>
    <w:rPr>
      <w:rFonts w:ascii="Arial" w:eastAsia="Arial" w:hAnsi="Arial" w:cs="Arial"/>
      <w:color w:val="000000"/>
      <w:sz w:val="32"/>
      <w:szCs w:val="32"/>
      <w:lang w:val="sv" w:eastAsia="en-US"/>
    </w:rPr>
  </w:style>
  <w:style w:type="character" w:customStyle="1" w:styleId="Rubrik3Char">
    <w:name w:val="Rubrik 3 Char"/>
    <w:basedOn w:val="Standardstycketypsnitt"/>
    <w:link w:val="Rubrik3"/>
    <w:rsid w:val="0056775A"/>
    <w:rPr>
      <w:rFonts w:ascii="Arial" w:eastAsia="Arial" w:hAnsi="Arial" w:cs="Arial"/>
      <w:color w:val="434343"/>
      <w:sz w:val="28"/>
      <w:szCs w:val="28"/>
      <w:lang w:val="sv" w:eastAsia="en-US"/>
    </w:rPr>
  </w:style>
  <w:style w:type="character" w:customStyle="1" w:styleId="Rubrik4Char">
    <w:name w:val="Rubrik 4 Char"/>
    <w:basedOn w:val="Standardstycketypsnitt"/>
    <w:link w:val="Rubrik4"/>
    <w:rsid w:val="0056775A"/>
    <w:rPr>
      <w:rFonts w:ascii="Arial" w:eastAsia="Arial" w:hAnsi="Arial" w:cs="Arial"/>
      <w:color w:val="666666"/>
      <w:lang w:val="sv" w:eastAsia="en-US"/>
    </w:rPr>
  </w:style>
  <w:style w:type="character" w:customStyle="1" w:styleId="Rubrik5Char">
    <w:name w:val="Rubrik 5 Char"/>
    <w:basedOn w:val="Standardstycketypsnitt"/>
    <w:link w:val="Rubrik5"/>
    <w:rsid w:val="0056775A"/>
    <w:rPr>
      <w:rFonts w:ascii="Arial" w:eastAsia="Arial" w:hAnsi="Arial" w:cs="Arial"/>
      <w:color w:val="666666"/>
      <w:sz w:val="22"/>
      <w:szCs w:val="22"/>
      <w:lang w:val="sv" w:eastAsia="en-US"/>
    </w:rPr>
  </w:style>
  <w:style w:type="character" w:customStyle="1" w:styleId="Rubrik6Char">
    <w:name w:val="Rubrik 6 Char"/>
    <w:basedOn w:val="Standardstycketypsnitt"/>
    <w:link w:val="Rubrik6"/>
    <w:rsid w:val="0056775A"/>
    <w:rPr>
      <w:rFonts w:ascii="Arial" w:eastAsia="Arial" w:hAnsi="Arial" w:cs="Arial"/>
      <w:i/>
      <w:color w:val="666666"/>
      <w:sz w:val="22"/>
      <w:szCs w:val="22"/>
      <w:lang w:val="sv" w:eastAsia="en-US"/>
    </w:rPr>
  </w:style>
  <w:style w:type="table" w:customStyle="1" w:styleId="TableNormal">
    <w:name w:val="Table Normal"/>
    <w:rsid w:val="0056775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sv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rsid w:val="0056775A"/>
    <w:pPr>
      <w:keepNext/>
      <w:keepLines/>
      <w:spacing w:after="60"/>
    </w:pPr>
    <w:rPr>
      <w:sz w:val="52"/>
      <w:szCs w:val="52"/>
    </w:rPr>
  </w:style>
  <w:style w:type="character" w:customStyle="1" w:styleId="RubrikChar">
    <w:name w:val="Rubrik Char"/>
    <w:basedOn w:val="Standardstycketypsnitt"/>
    <w:link w:val="Rubrik"/>
    <w:rsid w:val="0056775A"/>
    <w:rPr>
      <w:rFonts w:ascii="Arial" w:eastAsia="Arial" w:hAnsi="Arial" w:cs="Arial"/>
      <w:color w:val="000000"/>
      <w:sz w:val="52"/>
      <w:szCs w:val="52"/>
      <w:lang w:val="sv" w:eastAsia="en-US"/>
    </w:rPr>
  </w:style>
  <w:style w:type="paragraph" w:styleId="Underrubrik">
    <w:name w:val="Subtitle"/>
    <w:basedOn w:val="Normal"/>
    <w:next w:val="Normal"/>
    <w:link w:val="UnderrubrikChar"/>
    <w:rsid w:val="0056775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derrubrikChar">
    <w:name w:val="Underrubrik Char"/>
    <w:basedOn w:val="Standardstycketypsnitt"/>
    <w:link w:val="Underrubrik"/>
    <w:rsid w:val="0056775A"/>
    <w:rPr>
      <w:rFonts w:ascii="Arial" w:eastAsia="Arial" w:hAnsi="Arial" w:cs="Arial"/>
      <w:color w:val="666666"/>
      <w:sz w:val="30"/>
      <w:szCs w:val="30"/>
      <w:lang w:val="sv" w:eastAsia="en-US"/>
    </w:rPr>
  </w:style>
  <w:style w:type="table" w:customStyle="1" w:styleId="4">
    <w:name w:val="4"/>
    <w:basedOn w:val="TableNormal"/>
    <w:rsid w:val="005677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5677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5677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5677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er">
    <w:name w:val="annotation text"/>
    <w:basedOn w:val="Normal"/>
    <w:link w:val="KommentarerChar"/>
    <w:uiPriority w:val="99"/>
    <w:semiHidden/>
    <w:unhideWhenUsed/>
    <w:rsid w:val="0056775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6775A"/>
    <w:rPr>
      <w:rFonts w:ascii="Arial" w:eastAsia="Arial" w:hAnsi="Arial" w:cs="Arial"/>
      <w:color w:val="000000"/>
      <w:sz w:val="20"/>
      <w:szCs w:val="20"/>
      <w:lang w:val="sv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6775A"/>
    <w:rPr>
      <w:sz w:val="16"/>
      <w:szCs w:val="16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677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6775A"/>
    <w:rPr>
      <w:rFonts w:ascii="Segoe UI" w:eastAsia="Arial" w:hAnsi="Segoe UI" w:cs="Segoe UI"/>
      <w:color w:val="000000"/>
      <w:sz w:val="18"/>
      <w:szCs w:val="18"/>
      <w:lang w:val="sv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6775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ypsnitt"/>
    <w:link w:val="EndNoteBibliographyTitle"/>
    <w:rsid w:val="0056775A"/>
    <w:rPr>
      <w:rFonts w:ascii="Arial" w:eastAsia="Arial" w:hAnsi="Arial" w:cs="Arial"/>
      <w:noProof/>
      <w:color w:val="000000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6775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ypsnitt"/>
    <w:link w:val="EndNoteBibliography"/>
    <w:rsid w:val="0056775A"/>
    <w:rPr>
      <w:rFonts w:ascii="Arial" w:eastAsia="Arial" w:hAnsi="Arial" w:cs="Arial"/>
      <w:noProof/>
      <w:color w:val="000000"/>
      <w:sz w:val="22"/>
      <w:szCs w:val="22"/>
      <w:lang w:val="en-US" w:eastAsia="en-US"/>
    </w:rPr>
  </w:style>
  <w:style w:type="character" w:styleId="Hyperlnk">
    <w:name w:val="Hyperlink"/>
    <w:basedOn w:val="Standardstycketypsnitt"/>
    <w:uiPriority w:val="99"/>
    <w:unhideWhenUsed/>
    <w:rsid w:val="0056775A"/>
    <w:rPr>
      <w:color w:val="0000FF" w:themeColor="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6775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6775A"/>
    <w:rPr>
      <w:rFonts w:ascii="Arial" w:eastAsia="Arial" w:hAnsi="Arial" w:cs="Arial"/>
      <w:b/>
      <w:bCs/>
      <w:color w:val="000000"/>
      <w:sz w:val="20"/>
      <w:szCs w:val="20"/>
      <w:lang w:val="sv" w:eastAsia="en-US"/>
    </w:rPr>
  </w:style>
  <w:style w:type="paragraph" w:styleId="Normalwebb">
    <w:name w:val="Normal (Web)"/>
    <w:basedOn w:val="Normal"/>
    <w:uiPriority w:val="99"/>
    <w:semiHidden/>
    <w:unhideWhenUsed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  <w:szCs w:val="20"/>
      <w:lang w:val="sv-SE" w:eastAsia="sv-SE"/>
    </w:rPr>
  </w:style>
  <w:style w:type="character" w:styleId="AnvndHyperlnk">
    <w:name w:val="FollowedHyperlink"/>
    <w:basedOn w:val="Standardstycketypsnitt"/>
    <w:uiPriority w:val="99"/>
    <w:semiHidden/>
    <w:unhideWhenUsed/>
    <w:rsid w:val="0056775A"/>
    <w:rPr>
      <w:color w:val="954F72"/>
      <w:u w:val="single"/>
    </w:rPr>
  </w:style>
  <w:style w:type="paragraph" w:customStyle="1" w:styleId="msonormal0">
    <w:name w:val="msonormal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sv-SE" w:eastAsia="sv-SE"/>
    </w:rPr>
  </w:style>
  <w:style w:type="paragraph" w:customStyle="1" w:styleId="xl68">
    <w:name w:val="xl68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69">
    <w:name w:val="xl69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0">
    <w:name w:val="xl70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1">
    <w:name w:val="xl71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auto"/>
      <w:sz w:val="14"/>
      <w:szCs w:val="14"/>
      <w:lang w:val="sv-SE" w:eastAsia="sv-SE"/>
    </w:rPr>
  </w:style>
  <w:style w:type="paragraph" w:customStyle="1" w:styleId="xl72">
    <w:name w:val="xl72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3">
    <w:name w:val="xl73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4">
    <w:name w:val="xl74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18"/>
      <w:szCs w:val="18"/>
      <w:lang w:val="sv-SE" w:eastAsia="sv-SE"/>
    </w:rPr>
  </w:style>
  <w:style w:type="paragraph" w:customStyle="1" w:styleId="xl75">
    <w:name w:val="xl75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sv-SE" w:eastAsia="sv-SE"/>
    </w:rPr>
  </w:style>
  <w:style w:type="paragraph" w:customStyle="1" w:styleId="xl76">
    <w:name w:val="xl76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sv-SE" w:eastAsia="sv-SE"/>
    </w:rPr>
  </w:style>
  <w:style w:type="paragraph" w:customStyle="1" w:styleId="xl77">
    <w:name w:val="xl77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78">
    <w:name w:val="xl78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79">
    <w:name w:val="xl79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80">
    <w:name w:val="xl80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81">
    <w:name w:val="xl81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18"/>
      <w:szCs w:val="18"/>
      <w:lang w:val="sv-SE" w:eastAsia="sv-SE"/>
    </w:rPr>
  </w:style>
  <w:style w:type="paragraph" w:customStyle="1" w:styleId="xl82">
    <w:name w:val="xl82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83">
    <w:name w:val="xl83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sz w:val="20"/>
      <w:szCs w:val="20"/>
      <w:lang w:val="sv-SE" w:eastAsia="sv-SE"/>
    </w:rPr>
  </w:style>
  <w:style w:type="paragraph" w:customStyle="1" w:styleId="xl84">
    <w:name w:val="xl84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sv-SE" w:eastAsia="sv-SE"/>
    </w:rPr>
  </w:style>
  <w:style w:type="paragraph" w:customStyle="1" w:styleId="xl85">
    <w:name w:val="xl85"/>
    <w:basedOn w:val="Normal"/>
    <w:rsid w:val="005677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sv-SE" w:eastAsia="sv-SE"/>
    </w:rPr>
  </w:style>
  <w:style w:type="paragraph" w:customStyle="1" w:styleId="xl86">
    <w:name w:val="xl86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sv-SE" w:eastAsia="sv-SE"/>
    </w:rPr>
  </w:style>
  <w:style w:type="paragraph" w:customStyle="1" w:styleId="xl87">
    <w:name w:val="xl87"/>
    <w:basedOn w:val="Normal"/>
    <w:rsid w:val="0056775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sv-SE" w:eastAsia="sv-SE"/>
    </w:rPr>
  </w:style>
  <w:style w:type="paragraph" w:styleId="Liststycke">
    <w:name w:val="List Paragraph"/>
    <w:basedOn w:val="Normal"/>
    <w:uiPriority w:val="34"/>
    <w:qFormat/>
    <w:rsid w:val="0056775A"/>
    <w:pPr>
      <w:ind w:left="720"/>
      <w:contextualSpacing/>
    </w:pPr>
  </w:style>
  <w:style w:type="character" w:customStyle="1" w:styleId="apple-converted-space">
    <w:name w:val="apple-converted-space"/>
    <w:basedOn w:val="Standardstycketypsnitt"/>
    <w:rsid w:val="0056775A"/>
  </w:style>
  <w:style w:type="character" w:customStyle="1" w:styleId="highlight">
    <w:name w:val="highlight"/>
    <w:basedOn w:val="Standardstycketypsnitt"/>
    <w:rsid w:val="0056775A"/>
  </w:style>
  <w:style w:type="character" w:styleId="Fotnotsreferens">
    <w:name w:val="footnote reference"/>
    <w:basedOn w:val="Standardstycketypsnitt"/>
    <w:rsid w:val="0056775A"/>
    <w:rPr>
      <w:rFonts w:ascii="Times New Roman" w:hAnsi="Times New Roman"/>
      <w:dstrike w:val="0"/>
      <w:sz w:val="18"/>
      <w:bdr w:val="none" w:sz="0" w:space="0" w:color="auto"/>
      <w:vertAlign w:val="superscript"/>
    </w:rPr>
  </w:style>
  <w:style w:type="paragraph" w:styleId="Revision">
    <w:name w:val="Revision"/>
    <w:hidden/>
    <w:uiPriority w:val="99"/>
    <w:semiHidden/>
    <w:rsid w:val="0056775A"/>
    <w:rPr>
      <w:rFonts w:ascii="Arial" w:eastAsia="Arial" w:hAnsi="Arial" w:cs="Arial"/>
      <w:color w:val="000000"/>
      <w:sz w:val="22"/>
      <w:szCs w:val="22"/>
      <w:lang w:val="sv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asa.edvinsson@kbh.uu.se" TargetMode="External"/><Relationship Id="rId7" Type="http://schemas.openxmlformats.org/officeDocument/2006/relationships/hyperlink" Target="https://www.uniprot.org/uniprot/P01137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18</Words>
  <Characters>5396</Characters>
  <Application>Microsoft Macintosh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Edvinsson</dc:creator>
  <cp:keywords/>
  <dc:description/>
  <cp:lastModifiedBy>Åsa Edvinsson</cp:lastModifiedBy>
  <cp:revision>9</cp:revision>
  <dcterms:created xsi:type="dcterms:W3CDTF">2018-08-30T08:36:00Z</dcterms:created>
  <dcterms:modified xsi:type="dcterms:W3CDTF">2018-12-07T09:17:00Z</dcterms:modified>
</cp:coreProperties>
</file>